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A14F1" w14:textId="77777777" w:rsidR="002673D7" w:rsidRDefault="002673D7" w:rsidP="002673D7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7C4703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Supplementary material </w:t>
      </w:r>
    </w:p>
    <w:p w14:paraId="096E5361" w14:textId="108A6301" w:rsidR="00034B95" w:rsidRPr="00610739" w:rsidRDefault="00034B95" w:rsidP="00034B95">
      <w:pPr>
        <w:rPr>
          <w:rFonts w:ascii="Times New Roman" w:hAnsi="Times New Roman" w:cs="Times New Roman"/>
          <w:b/>
          <w:bCs/>
        </w:rPr>
      </w:pPr>
      <w:r w:rsidRPr="00610739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 w:rsidR="005676B1">
        <w:rPr>
          <w:rFonts w:ascii="Times New Roman" w:hAnsi="Times New Roman" w:cs="Times New Roman"/>
          <w:b/>
          <w:bCs/>
        </w:rPr>
        <w:t>1</w:t>
      </w:r>
      <w:r w:rsidRPr="00610739">
        <w:rPr>
          <w:rFonts w:ascii="Times New Roman" w:hAnsi="Times New Roman" w:cs="Times New Roman"/>
          <w:b/>
          <w:bCs/>
        </w:rPr>
        <w:t>. Factors explored in univariable logistic regression models and PWP gap-time model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GridTable1Light"/>
        <w:tblpPr w:leftFromText="180" w:rightFromText="180" w:vertAnchor="text" w:horzAnchor="margin" w:tblpXSpec="center" w:tblpY="176"/>
        <w:tblW w:w="10886" w:type="dxa"/>
        <w:tblLook w:val="04A0" w:firstRow="1" w:lastRow="0" w:firstColumn="1" w:lastColumn="0" w:noHBand="0" w:noVBand="1"/>
      </w:tblPr>
      <w:tblGrid>
        <w:gridCol w:w="5443"/>
        <w:gridCol w:w="5443"/>
      </w:tblGrid>
      <w:tr w:rsidR="005860FB" w14:paraId="6EFA731D" w14:textId="77777777" w:rsidTr="00586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0C76D23F" w14:textId="77777777" w:rsidR="005860FB" w:rsidRPr="00D74B89" w:rsidRDefault="005860FB" w:rsidP="005860F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74B89">
              <w:rPr>
                <w:rFonts w:ascii="Times New Roman" w:hAnsi="Times New Roman" w:cs="Times New Roman"/>
              </w:rPr>
              <w:t>Description of analysis conducted in study</w:t>
            </w:r>
          </w:p>
        </w:tc>
        <w:tc>
          <w:tcPr>
            <w:tcW w:w="5443" w:type="dxa"/>
          </w:tcPr>
          <w:p w14:paraId="456C836B" w14:textId="77777777" w:rsidR="005860FB" w:rsidRPr="00D74B89" w:rsidRDefault="005860FB" w:rsidP="005860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74B89">
              <w:rPr>
                <w:rFonts w:ascii="Times New Roman" w:hAnsi="Times New Roman" w:cs="Times New Roman"/>
              </w:rPr>
              <w:t>Factors that were explored in the analysis</w:t>
            </w:r>
          </w:p>
        </w:tc>
      </w:tr>
      <w:tr w:rsidR="005860FB" w14:paraId="6ABFADE1" w14:textId="77777777" w:rsidTr="005860F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191F182C" w14:textId="21E40330" w:rsidR="005860FB" w:rsidRPr="00D74B89" w:rsidRDefault="005860FB" w:rsidP="005860F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74B89">
              <w:rPr>
                <w:rFonts w:ascii="Times New Roman" w:hAnsi="Times New Roman" w:cs="Times New Roman"/>
              </w:rPr>
              <w:t xml:space="preserve">Univariable logistic regression exploring factors </w:t>
            </w:r>
            <w:r>
              <w:rPr>
                <w:rFonts w:ascii="Times New Roman" w:hAnsi="Times New Roman" w:cs="Times New Roman"/>
              </w:rPr>
              <w:t xml:space="preserve">associated with </w:t>
            </w:r>
            <w:r w:rsidRPr="00D74B89">
              <w:rPr>
                <w:rFonts w:ascii="Times New Roman" w:hAnsi="Times New Roman" w:cs="Times New Roman"/>
              </w:rPr>
              <w:t xml:space="preserve">spending </w:t>
            </w:r>
            <w:r>
              <w:rPr>
                <w:rFonts w:ascii="Times New Roman" w:hAnsi="Times New Roman" w:cs="Times New Roman"/>
              </w:rPr>
              <w:t>a greater length of</w:t>
            </w:r>
            <w:r w:rsidRPr="00D74B89">
              <w:rPr>
                <w:rFonts w:ascii="Times New Roman" w:hAnsi="Times New Roman" w:cs="Times New Roman"/>
              </w:rPr>
              <w:t xml:space="preserve"> cumulative follow-up time in target</w:t>
            </w:r>
          </w:p>
        </w:tc>
        <w:tc>
          <w:tcPr>
            <w:tcW w:w="5443" w:type="dxa"/>
          </w:tcPr>
          <w:p w14:paraId="58EF148B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Low C3</w:t>
            </w:r>
          </w:p>
          <w:p w14:paraId="66F3FA0D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Low C4</w:t>
            </w:r>
          </w:p>
          <w:p w14:paraId="38CCB198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Anti-dsDNA positivity</w:t>
            </w:r>
          </w:p>
          <w:p w14:paraId="1FC5EB23" w14:textId="77777777" w:rsidR="005860FB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Low platelets</w:t>
            </w:r>
          </w:p>
          <w:p w14:paraId="06DA6C2B" w14:textId="77777777" w:rsidR="005860FB" w:rsidRPr="00CB7E96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Low haemoglobin</w:t>
            </w:r>
          </w:p>
          <w:p w14:paraId="047467EB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Leucopaenia</w:t>
            </w:r>
          </w:p>
          <w:p w14:paraId="00C361FD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Lymphopaenia</w:t>
            </w:r>
          </w:p>
          <w:p w14:paraId="6292E28D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Proteinuria</w:t>
            </w:r>
          </w:p>
          <w:p w14:paraId="380A2B8B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ESR</w:t>
            </w:r>
          </w:p>
          <w:p w14:paraId="79353D26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BILAG-defined organ-domain involvement (constitutional, mucocutaneous, neuropsychiatric, musculoskeletal, cardiorespiratory, gastrointestinal, ophthalmic, renal, haematological)</w:t>
            </w:r>
          </w:p>
          <w:p w14:paraId="0A77C9DA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BILAG numerical score</w:t>
            </w:r>
          </w:p>
          <w:p w14:paraId="30876B2A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Sex</w:t>
            </w:r>
          </w:p>
          <w:p w14:paraId="56270239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Ethnicity</w:t>
            </w:r>
          </w:p>
          <w:p w14:paraId="318D27FD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Age at diagnosis</w:t>
            </w:r>
          </w:p>
          <w:p w14:paraId="0F43E23D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 xml:space="preserve">SLICC-SDI score </w:t>
            </w:r>
          </w:p>
          <w:p w14:paraId="3A4B0305" w14:textId="77777777" w:rsidR="005860FB" w:rsidRPr="00D74B89" w:rsidRDefault="005860FB" w:rsidP="005860FB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74B89">
              <w:rPr>
                <w:rFonts w:ascii="Times New Roman" w:hAnsi="Times New Roman" w:cs="Times New Roman"/>
              </w:rPr>
              <w:t>SLEDAI</w:t>
            </w:r>
            <w:r>
              <w:rPr>
                <w:rFonts w:ascii="Times New Roman" w:hAnsi="Times New Roman" w:cs="Times New Roman"/>
              </w:rPr>
              <w:t>-2K</w:t>
            </w:r>
            <w:r w:rsidRPr="00D74B89">
              <w:rPr>
                <w:rFonts w:ascii="Times New Roman" w:hAnsi="Times New Roman" w:cs="Times New Roman"/>
              </w:rPr>
              <w:t xml:space="preserve"> score</w:t>
            </w:r>
          </w:p>
        </w:tc>
      </w:tr>
      <w:tr w:rsidR="005860FB" w14:paraId="0AA16791" w14:textId="77777777" w:rsidTr="005860FB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567E937D" w14:textId="77777777" w:rsidR="005860FB" w:rsidRPr="00D74B89" w:rsidRDefault="005860FB" w:rsidP="005860F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74B89">
              <w:rPr>
                <w:rFonts w:ascii="Times New Roman" w:hAnsi="Times New Roman" w:cs="Times New Roman"/>
              </w:rPr>
              <w:t>Univariable PWP gap-time models exploring the impact of target attainment, clinical and demographic factors on severe flare and new damage</w:t>
            </w:r>
          </w:p>
        </w:tc>
        <w:tc>
          <w:tcPr>
            <w:tcW w:w="5443" w:type="dxa"/>
          </w:tcPr>
          <w:p w14:paraId="50ECFAD3" w14:textId="77777777" w:rsidR="005860FB" w:rsidRPr="00D74B89" w:rsidRDefault="005860FB" w:rsidP="005860FB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Sex</w:t>
            </w:r>
          </w:p>
          <w:p w14:paraId="2E5F5761" w14:textId="77777777" w:rsidR="005860FB" w:rsidRPr="00D74B89" w:rsidRDefault="005860FB" w:rsidP="005860FB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 xml:space="preserve">Disease duration </w:t>
            </w:r>
          </w:p>
          <w:p w14:paraId="1AA7FF34" w14:textId="77777777" w:rsidR="005860FB" w:rsidRPr="00D74B89" w:rsidRDefault="005860FB" w:rsidP="005860FB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Ethnicity</w:t>
            </w:r>
          </w:p>
          <w:p w14:paraId="39F63500" w14:textId="77777777" w:rsidR="005860FB" w:rsidRPr="00D74B89" w:rsidRDefault="005860FB" w:rsidP="005860FB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 xml:space="preserve">SDI score of </w:t>
            </w:r>
            <w:r w:rsidRPr="00D74B89">
              <w:rPr>
                <w:rFonts w:ascii="Times New Roman" w:hAnsi="Times New Roman" w:cs="Times New Roman"/>
                <w:color w:val="040C28"/>
              </w:rPr>
              <w:t>≥ 1 at study recruitment</w:t>
            </w:r>
          </w:p>
          <w:p w14:paraId="355C02F0" w14:textId="77777777" w:rsidR="005860FB" w:rsidRPr="00D74B89" w:rsidRDefault="005860FB" w:rsidP="005860FB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B89">
              <w:rPr>
                <w:rFonts w:ascii="Times New Roman" w:hAnsi="Times New Roman" w:cs="Times New Roman"/>
              </w:rPr>
              <w:t>Increasing SDI score during follow-up</w:t>
            </w:r>
          </w:p>
          <w:p w14:paraId="25E98509" w14:textId="77777777" w:rsidR="005860FB" w:rsidRPr="00D74B89" w:rsidRDefault="005860FB" w:rsidP="005860FB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74B89">
              <w:rPr>
                <w:rFonts w:ascii="Times New Roman" w:hAnsi="Times New Roman" w:cs="Times New Roman"/>
              </w:rPr>
              <w:t>Target state attainment at any time point (cLLDAS, LLDAS, cCR, DORIS 2021 Remission, cCR-0)</w:t>
            </w:r>
          </w:p>
        </w:tc>
      </w:tr>
      <w:tr w:rsidR="005860FB" w14:paraId="6B465A83" w14:textId="77777777" w:rsidTr="005860FB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6" w:type="dxa"/>
            <w:gridSpan w:val="2"/>
          </w:tcPr>
          <w:p w14:paraId="6D0EC91D" w14:textId="77777777" w:rsidR="005860FB" w:rsidRPr="0089439C" w:rsidRDefault="005860FB" w:rsidP="005860F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9439C">
              <w:rPr>
                <w:rFonts w:ascii="Times New Roman" w:hAnsi="Times New Roman" w:cs="Times New Roman"/>
                <w:b w:val="0"/>
                <w:bCs w:val="0"/>
              </w:rPr>
              <w:t xml:space="preserve">Anti-dsDNA positive, anti-double stranded DNA antibody positivity; BILAG, British Isles Lupus Assessment Group; cCR,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cSLE </w:t>
            </w:r>
            <w:r w:rsidRPr="0089439C">
              <w:rPr>
                <w:rFonts w:ascii="Times New Roman" w:hAnsi="Times New Roman" w:cs="Times New Roman"/>
                <w:b w:val="0"/>
                <w:bCs w:val="0"/>
              </w:rPr>
              <w:t>clinical remission 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9439C">
              <w:rPr>
                <w:rFonts w:ascii="Times New Roman" w:hAnsi="Times New Roman" w:cs="Times New Roman"/>
                <w:b w:val="0"/>
                <w:bCs w:val="0"/>
              </w:rPr>
              <w:t xml:space="preserve">steroids; cCR-0,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cSLE </w:t>
            </w:r>
            <w:r w:rsidRPr="0089439C">
              <w:rPr>
                <w:rFonts w:ascii="Times New Roman" w:hAnsi="Times New Roman" w:cs="Times New Roman"/>
                <w:b w:val="0"/>
                <w:bCs w:val="0"/>
              </w:rPr>
              <w:t>clinical remission off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9439C">
              <w:rPr>
                <w:rFonts w:ascii="Times New Roman" w:hAnsi="Times New Roman" w:cs="Times New Roman"/>
                <w:b w:val="0"/>
                <w:bCs w:val="0"/>
              </w:rPr>
              <w:t xml:space="preserve">steroids; cLLDAS, childhood lupus low disease activity state; C3/C4, complement factor 3/4; DORIS 2021 Remission, </w:t>
            </w:r>
            <w:r w:rsidRPr="0089439C">
              <w:rPr>
                <w:rFonts w:ascii="Times New Roman" w:hAnsi="Times New Roman" w:cs="Times New Roman"/>
                <w:b w:val="0"/>
                <w:bCs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single definition of Remission proposed </w:t>
            </w:r>
            <w:r w:rsidRPr="0089439C" w:rsidDel="00007E53">
              <w:rPr>
                <w:rFonts w:ascii="Times New Roman" w:hAnsi="Times New Roman" w:cs="Times New Roman"/>
                <w:b w:val="0"/>
                <w:bCs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y</w:t>
            </w:r>
            <w:r w:rsidRPr="0089439C">
              <w:rPr>
                <w:rFonts w:ascii="Times New Roman" w:hAnsi="Times New Roman" w:cs="Times New Roman"/>
                <w:b w:val="0"/>
                <w:bCs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the DORIS Task Force in 2021; </w:t>
            </w:r>
            <w:r w:rsidRPr="0089439C">
              <w:rPr>
                <w:rFonts w:ascii="Times New Roman" w:hAnsi="Times New Roman" w:cs="Times New Roman"/>
                <w:b w:val="0"/>
                <w:bCs w:val="0"/>
              </w:rPr>
              <w:t xml:space="preserve">ESR, erythrocyte sedimentation rate; LLDAS, lupus low disease activity state;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PWP, Prentice-Williams-Peterson; </w:t>
            </w:r>
            <w:r w:rsidRPr="0089439C">
              <w:rPr>
                <w:rFonts w:ascii="Times New Roman" w:hAnsi="Times New Roman" w:cs="Times New Roman"/>
                <w:b w:val="0"/>
                <w:bCs w:val="0"/>
              </w:rPr>
              <w:t>SLICC-SDI, Systemic Lupus International Collaborating Clinics Standardised Damage Index; SLEDAI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2K</w:t>
            </w:r>
            <w:r w:rsidRPr="0089439C">
              <w:rPr>
                <w:rFonts w:ascii="Times New Roman" w:hAnsi="Times New Roman" w:cs="Times New Roman"/>
                <w:b w:val="0"/>
                <w:bCs w:val="0"/>
              </w:rPr>
              <w:t xml:space="preserve">, systemic lupus erythematosus disease activity index. </w:t>
            </w:r>
          </w:p>
        </w:tc>
      </w:tr>
    </w:tbl>
    <w:p w14:paraId="489D62DD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58E68D2D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1FC2EFD6" w14:textId="435B123E" w:rsidR="00034B95" w:rsidRPr="00244B9F" w:rsidRDefault="00034B95" w:rsidP="00034B95">
      <w:pPr>
        <w:rPr>
          <w:rFonts w:ascii="Times New Roman" w:hAnsi="Times New Roman" w:cs="Times New Roman"/>
          <w:b/>
          <w:bCs/>
        </w:rPr>
      </w:pPr>
      <w:r w:rsidRPr="00244B9F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5676B1">
        <w:rPr>
          <w:rFonts w:ascii="Times New Roman" w:hAnsi="Times New Roman" w:cs="Times New Roman"/>
          <w:b/>
          <w:bCs/>
        </w:rPr>
        <w:t>2</w:t>
      </w:r>
      <w:r w:rsidRPr="00244B9F">
        <w:rPr>
          <w:rFonts w:ascii="Times New Roman" w:hAnsi="Times New Roman" w:cs="Times New Roman"/>
          <w:b/>
          <w:bCs/>
        </w:rPr>
        <w:t xml:space="preserve">. Wilcoxon signed-rank/rank-sum tests exploring the comparisons between targets from descriptive analyses. </w:t>
      </w:r>
    </w:p>
    <w:tbl>
      <w:tblPr>
        <w:tblStyle w:val="GridTable1Light"/>
        <w:tblpPr w:leftFromText="180" w:rightFromText="180" w:vertAnchor="page" w:horzAnchor="page" w:tblpX="904" w:tblpY="2446"/>
        <w:tblW w:w="10284" w:type="dxa"/>
        <w:tblLook w:val="04A0" w:firstRow="1" w:lastRow="0" w:firstColumn="1" w:lastColumn="0" w:noHBand="0" w:noVBand="1"/>
      </w:tblPr>
      <w:tblGrid>
        <w:gridCol w:w="2850"/>
        <w:gridCol w:w="1564"/>
        <w:gridCol w:w="1773"/>
        <w:gridCol w:w="1374"/>
        <w:gridCol w:w="1415"/>
        <w:gridCol w:w="1308"/>
      </w:tblGrid>
      <w:tr w:rsidR="00034B95" w:rsidRPr="00706EF7" w14:paraId="45837CCE" w14:textId="77777777" w:rsidTr="000B7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Merge w:val="restart"/>
          </w:tcPr>
          <w:p w14:paraId="14779B38" w14:textId="77777777" w:rsidR="00034B95" w:rsidRPr="00706EF7" w:rsidRDefault="00034B95" w:rsidP="000B7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7" w:type="dxa"/>
            <w:gridSpan w:val="2"/>
          </w:tcPr>
          <w:p w14:paraId="4B8A68D8" w14:textId="77777777" w:rsidR="00034B95" w:rsidRPr="009E2658" w:rsidRDefault="00034B95" w:rsidP="000B7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2658">
              <w:rPr>
                <w:rFonts w:ascii="Times New Roman" w:hAnsi="Times New Roman" w:cs="Times New Roman"/>
              </w:rPr>
              <w:t>Paediatric</w:t>
            </w:r>
            <w:r>
              <w:rPr>
                <w:rFonts w:ascii="Times New Roman" w:hAnsi="Times New Roman" w:cs="Times New Roman"/>
              </w:rPr>
              <w:t>-</w:t>
            </w:r>
            <w:r w:rsidRPr="009E2658">
              <w:rPr>
                <w:rFonts w:ascii="Times New Roman" w:hAnsi="Times New Roman" w:cs="Times New Roman"/>
              </w:rPr>
              <w:t xml:space="preserve"> vs adult-specific targets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097" w:type="dxa"/>
            <w:gridSpan w:val="3"/>
          </w:tcPr>
          <w:p w14:paraId="17E4F479" w14:textId="77777777" w:rsidR="00034B95" w:rsidRPr="009E2658" w:rsidRDefault="00034B95" w:rsidP="000B7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2658">
              <w:rPr>
                <w:rFonts w:ascii="Times New Roman" w:hAnsi="Times New Roman" w:cs="Times New Roman"/>
              </w:rPr>
              <w:t>Among paediatric-specific targets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034B95" w:rsidRPr="00706EF7" w14:paraId="5073CA0D" w14:textId="77777777" w:rsidTr="000B7078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Merge/>
          </w:tcPr>
          <w:p w14:paraId="6057C32D" w14:textId="77777777" w:rsidR="00034B95" w:rsidRPr="00706EF7" w:rsidRDefault="00034B95" w:rsidP="000B7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21E7751C" w14:textId="77777777" w:rsidR="00034B95" w:rsidRPr="00344DBC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DBC">
              <w:rPr>
                <w:rFonts w:ascii="Times New Roman" w:hAnsi="Times New Roman" w:cs="Times New Roman"/>
                <w:b/>
                <w:bCs/>
              </w:rPr>
              <w:t>cLLDAS vs LLDAS</w:t>
            </w:r>
          </w:p>
        </w:tc>
        <w:tc>
          <w:tcPr>
            <w:tcW w:w="1773" w:type="dxa"/>
          </w:tcPr>
          <w:p w14:paraId="47846BE4" w14:textId="77777777" w:rsidR="00034B95" w:rsidRPr="00344DBC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DBC">
              <w:rPr>
                <w:rFonts w:ascii="Times New Roman" w:hAnsi="Times New Roman" w:cs="Times New Roman"/>
                <w:b/>
                <w:bCs/>
              </w:rPr>
              <w:t>cCR vs DORIS 2021 Remission</w:t>
            </w:r>
          </w:p>
        </w:tc>
        <w:tc>
          <w:tcPr>
            <w:tcW w:w="1374" w:type="dxa"/>
          </w:tcPr>
          <w:p w14:paraId="3E2BF6ED" w14:textId="77777777" w:rsidR="00034B95" w:rsidRPr="00344DBC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DBC">
              <w:rPr>
                <w:rFonts w:ascii="Times New Roman" w:hAnsi="Times New Roman" w:cs="Times New Roman"/>
                <w:b/>
                <w:bCs/>
              </w:rPr>
              <w:t>cLLDAS vs cCR</w:t>
            </w:r>
          </w:p>
        </w:tc>
        <w:tc>
          <w:tcPr>
            <w:tcW w:w="1415" w:type="dxa"/>
          </w:tcPr>
          <w:p w14:paraId="37ACA78F" w14:textId="77777777" w:rsidR="00034B95" w:rsidRPr="00344DBC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DBC">
              <w:rPr>
                <w:rFonts w:ascii="Times New Roman" w:hAnsi="Times New Roman" w:cs="Times New Roman"/>
                <w:b/>
                <w:bCs/>
              </w:rPr>
              <w:t>cLLDAS vs cCR-0</w:t>
            </w:r>
          </w:p>
        </w:tc>
        <w:tc>
          <w:tcPr>
            <w:tcW w:w="1308" w:type="dxa"/>
          </w:tcPr>
          <w:p w14:paraId="75A4DB08" w14:textId="77777777" w:rsidR="00034B95" w:rsidRPr="00344DBC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DBC">
              <w:rPr>
                <w:rFonts w:ascii="Times New Roman" w:hAnsi="Times New Roman" w:cs="Times New Roman"/>
                <w:b/>
                <w:bCs/>
              </w:rPr>
              <w:t>cCR vs cCR-0</w:t>
            </w:r>
          </w:p>
        </w:tc>
      </w:tr>
      <w:tr w:rsidR="00034B95" w:rsidRPr="00706EF7" w14:paraId="377AD1CD" w14:textId="77777777" w:rsidTr="000B707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051B3037" w14:textId="77777777" w:rsidR="00034B95" w:rsidRPr="009E2658" w:rsidRDefault="00034B95" w:rsidP="000B7078">
            <w:pPr>
              <w:rPr>
                <w:rFonts w:ascii="Times New Roman" w:hAnsi="Times New Roman" w:cs="Times New Roman"/>
              </w:rPr>
            </w:pPr>
            <w:r w:rsidRPr="009E2658">
              <w:rPr>
                <w:rFonts w:ascii="Times New Roman" w:hAnsi="Times New Roman" w:cs="Times New Roman"/>
              </w:rPr>
              <w:t>Time to target attainment</w:t>
            </w:r>
          </w:p>
        </w:tc>
        <w:tc>
          <w:tcPr>
            <w:tcW w:w="1564" w:type="dxa"/>
          </w:tcPr>
          <w:p w14:paraId="7F155923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06EF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773" w:type="dxa"/>
          </w:tcPr>
          <w:p w14:paraId="71098587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06EF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74" w:type="dxa"/>
          </w:tcPr>
          <w:p w14:paraId="155488F4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06EF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415" w:type="dxa"/>
          </w:tcPr>
          <w:p w14:paraId="6716A452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06EF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08" w:type="dxa"/>
          </w:tcPr>
          <w:p w14:paraId="6AAADA05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06EF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34B95" w:rsidRPr="00706EF7" w14:paraId="1984D520" w14:textId="77777777" w:rsidTr="000B7078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7DCF7318" w14:textId="77777777" w:rsidR="00034B95" w:rsidRPr="009E2658" w:rsidRDefault="00034B95" w:rsidP="000B7078">
            <w:pPr>
              <w:rPr>
                <w:rFonts w:ascii="Times New Roman" w:hAnsi="Times New Roman" w:cs="Times New Roman"/>
              </w:rPr>
            </w:pPr>
            <w:r w:rsidRPr="009E2658">
              <w:rPr>
                <w:rFonts w:ascii="Times New Roman" w:hAnsi="Times New Roman" w:cs="Times New Roman"/>
              </w:rPr>
              <w:t>Percentage of time in target per patient</w:t>
            </w:r>
          </w:p>
        </w:tc>
        <w:tc>
          <w:tcPr>
            <w:tcW w:w="1564" w:type="dxa"/>
          </w:tcPr>
          <w:p w14:paraId="1A7F66D1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6EF7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773" w:type="dxa"/>
          </w:tcPr>
          <w:p w14:paraId="24982696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6EF7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74" w:type="dxa"/>
          </w:tcPr>
          <w:p w14:paraId="7C0D06FB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6EF7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415" w:type="dxa"/>
          </w:tcPr>
          <w:p w14:paraId="1AD1B7C2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6EF7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308" w:type="dxa"/>
          </w:tcPr>
          <w:p w14:paraId="7A834897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6EF7">
              <w:rPr>
                <w:rFonts w:ascii="Times New Roman" w:hAnsi="Times New Roman" w:cs="Times New Roman"/>
              </w:rPr>
              <w:t>0.768</w:t>
            </w:r>
          </w:p>
        </w:tc>
      </w:tr>
      <w:tr w:rsidR="00034B95" w:rsidRPr="00706EF7" w14:paraId="0F3C0D43" w14:textId="77777777" w:rsidTr="000B7078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17F0E14D" w14:textId="77777777" w:rsidR="00034B95" w:rsidRPr="009E2658" w:rsidRDefault="00034B95" w:rsidP="000B7078">
            <w:pPr>
              <w:rPr>
                <w:rFonts w:ascii="Times New Roman" w:hAnsi="Times New Roman" w:cs="Times New Roman"/>
              </w:rPr>
            </w:pPr>
            <w:r w:rsidRPr="009E2658">
              <w:rPr>
                <w:rFonts w:ascii="Times New Roman" w:hAnsi="Times New Roman" w:cs="Times New Roman"/>
              </w:rPr>
              <w:t>Length of time in target</w:t>
            </w:r>
          </w:p>
        </w:tc>
        <w:tc>
          <w:tcPr>
            <w:tcW w:w="1564" w:type="dxa"/>
          </w:tcPr>
          <w:p w14:paraId="0F00150D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6EF7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773" w:type="dxa"/>
          </w:tcPr>
          <w:p w14:paraId="1134518B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6EF7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374" w:type="dxa"/>
          </w:tcPr>
          <w:p w14:paraId="1F28EF5B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6EF7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415" w:type="dxa"/>
          </w:tcPr>
          <w:p w14:paraId="00732FD5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6EF7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308" w:type="dxa"/>
          </w:tcPr>
          <w:p w14:paraId="5DFEB394" w14:textId="77777777" w:rsidR="00034B95" w:rsidRPr="00706EF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6EF7">
              <w:rPr>
                <w:rFonts w:ascii="Times New Roman" w:hAnsi="Times New Roman" w:cs="Times New Roman"/>
              </w:rPr>
              <w:t>0.947</w:t>
            </w:r>
          </w:p>
        </w:tc>
      </w:tr>
      <w:tr w:rsidR="00034B95" w:rsidRPr="00706EF7" w14:paraId="502DCDC1" w14:textId="77777777" w:rsidTr="000B7078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4" w:type="dxa"/>
            <w:gridSpan w:val="6"/>
          </w:tcPr>
          <w:p w14:paraId="0DD56FC7" w14:textId="77777777" w:rsidR="00034B95" w:rsidRPr="009E2658" w:rsidRDefault="00034B95" w:rsidP="000B707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2658">
              <w:rPr>
                <w:rFonts w:ascii="Times New Roman" w:hAnsi="Times New Roman" w:cs="Times New Roman"/>
                <w:b w:val="0"/>
                <w:bCs w:val="0"/>
              </w:rPr>
              <w:t xml:space="preserve">The </w:t>
            </w:r>
            <w:r w:rsidRPr="009E26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9E2658">
              <w:rPr>
                <w:rFonts w:ascii="Times New Roman" w:hAnsi="Times New Roman" w:cs="Times New Roman"/>
                <w:b w:val="0"/>
                <w:bCs w:val="0"/>
              </w:rPr>
              <w:t>-values from Wilcoxon signed-rank/rank-sum tests are reported.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Bonferroni correction was applied for multiple comparison testing by adjusting the </w:t>
            </w:r>
            <w:r w:rsidRPr="000A13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value level threshold for significance (*</w:t>
            </w:r>
            <w:r w:rsidRPr="000A13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&lt;0.03, **</w:t>
            </w:r>
            <w:r w:rsidRPr="000A13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&lt;0.02).</w:t>
            </w:r>
            <w:r w:rsidRPr="009E2658">
              <w:rPr>
                <w:rFonts w:ascii="Times New Roman" w:hAnsi="Times New Roman" w:cs="Times New Roman"/>
                <w:b w:val="0"/>
                <w:bCs w:val="0"/>
              </w:rPr>
              <w:t xml:space="preserve"> cCR,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cSLE </w:t>
            </w:r>
            <w:r w:rsidRPr="009E2658">
              <w:rPr>
                <w:rFonts w:ascii="Times New Roman" w:hAnsi="Times New Roman" w:cs="Times New Roman"/>
                <w:b w:val="0"/>
                <w:bCs w:val="0"/>
              </w:rPr>
              <w:t>clinical remission 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9E2658">
              <w:rPr>
                <w:rFonts w:ascii="Times New Roman" w:hAnsi="Times New Roman" w:cs="Times New Roman"/>
                <w:b w:val="0"/>
                <w:bCs w:val="0"/>
              </w:rPr>
              <w:t xml:space="preserve">steroids; cCR-0,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cSLE </w:t>
            </w:r>
            <w:r w:rsidRPr="009E2658">
              <w:rPr>
                <w:rFonts w:ascii="Times New Roman" w:hAnsi="Times New Roman" w:cs="Times New Roman"/>
                <w:b w:val="0"/>
                <w:bCs w:val="0"/>
              </w:rPr>
              <w:t>clinical remission off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9E2658">
              <w:rPr>
                <w:rFonts w:ascii="Times New Roman" w:hAnsi="Times New Roman" w:cs="Times New Roman"/>
                <w:b w:val="0"/>
                <w:bCs w:val="0"/>
              </w:rPr>
              <w:t xml:space="preserve">steroids; cLLDAS, childhood lupus low disease activity state; DORIS 2021 Remission, single definition of Remission proposed by the DORIS Task Force in 2021. </w:t>
            </w:r>
          </w:p>
        </w:tc>
      </w:tr>
    </w:tbl>
    <w:p w14:paraId="083B4241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0B2BE424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2DDBECC8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691774DE" w14:textId="2C765399" w:rsidR="00034B95" w:rsidRPr="00D97655" w:rsidRDefault="00034B95" w:rsidP="00034B95">
      <w:r w:rsidRPr="001F5DF8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5676B1">
        <w:rPr>
          <w:rFonts w:ascii="Times New Roman" w:hAnsi="Times New Roman" w:cs="Times New Roman"/>
          <w:b/>
          <w:bCs/>
        </w:rPr>
        <w:t>3</w:t>
      </w:r>
      <w:r w:rsidRPr="001F5DF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Univariable logistic regression exploring factors</w:t>
      </w:r>
      <w:r w:rsidRPr="001F5DF8">
        <w:rPr>
          <w:rFonts w:ascii="Times New Roman" w:hAnsi="Times New Roman" w:cs="Times New Roman"/>
          <w:b/>
          <w:bCs/>
        </w:rPr>
        <w:t xml:space="preserve"> </w:t>
      </w:r>
      <w:r w:rsidR="005676B1">
        <w:rPr>
          <w:rFonts w:ascii="Times New Roman" w:hAnsi="Times New Roman" w:cs="Times New Roman"/>
          <w:b/>
          <w:bCs/>
        </w:rPr>
        <w:t>associated with s</w:t>
      </w:r>
      <w:r w:rsidRPr="001F5DF8">
        <w:rPr>
          <w:rFonts w:ascii="Times New Roman" w:hAnsi="Times New Roman" w:cs="Times New Roman"/>
          <w:b/>
          <w:bCs/>
        </w:rPr>
        <w:t>pending</w:t>
      </w:r>
      <w:r>
        <w:rPr>
          <w:rFonts w:ascii="Times New Roman" w:hAnsi="Times New Roman" w:cs="Times New Roman"/>
          <w:b/>
          <w:bCs/>
        </w:rPr>
        <w:t xml:space="preserve"> a </w:t>
      </w:r>
      <w:r w:rsidR="005676B1">
        <w:rPr>
          <w:rFonts w:ascii="Times New Roman" w:hAnsi="Times New Roman" w:cs="Times New Roman"/>
          <w:b/>
          <w:bCs/>
        </w:rPr>
        <w:t>greater length</w:t>
      </w:r>
      <w:r w:rsidRPr="001F5DF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of</w:t>
      </w:r>
      <w:r w:rsidRPr="001F5DF8">
        <w:rPr>
          <w:rFonts w:ascii="Times New Roman" w:hAnsi="Times New Roman" w:cs="Times New Roman"/>
          <w:b/>
          <w:bCs/>
        </w:rPr>
        <w:t xml:space="preserve"> cumulative </w:t>
      </w:r>
      <w:r>
        <w:rPr>
          <w:rFonts w:ascii="Times New Roman" w:hAnsi="Times New Roman" w:cs="Times New Roman"/>
          <w:b/>
          <w:bCs/>
        </w:rPr>
        <w:t xml:space="preserve">follow-up </w:t>
      </w:r>
      <w:r w:rsidRPr="001F5DF8">
        <w:rPr>
          <w:rFonts w:ascii="Times New Roman" w:hAnsi="Times New Roman" w:cs="Times New Roman"/>
          <w:b/>
          <w:bCs/>
        </w:rPr>
        <w:t xml:space="preserve">time in target. </w:t>
      </w:r>
    </w:p>
    <w:tbl>
      <w:tblPr>
        <w:tblStyle w:val="GridTable1Light"/>
        <w:tblpPr w:leftFromText="180" w:rightFromText="180" w:vertAnchor="text" w:tblpXSpec="center" w:tblpY="1"/>
        <w:tblOverlap w:val="never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850"/>
        <w:gridCol w:w="851"/>
        <w:gridCol w:w="850"/>
        <w:gridCol w:w="851"/>
        <w:gridCol w:w="850"/>
        <w:gridCol w:w="785"/>
        <w:gridCol w:w="916"/>
        <w:gridCol w:w="851"/>
        <w:gridCol w:w="992"/>
      </w:tblGrid>
      <w:tr w:rsidR="00034B95" w:rsidRPr="002114AA" w14:paraId="0D670B20" w14:textId="77777777" w:rsidTr="000B7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43EB5C0A" w14:textId="77777777" w:rsidR="00034B95" w:rsidRPr="002114AA" w:rsidRDefault="00034B95" w:rsidP="000B70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gridSpan w:val="2"/>
          </w:tcPr>
          <w:p w14:paraId="3736BAFC" w14:textId="77777777" w:rsidR="00034B95" w:rsidRPr="00610F91" w:rsidRDefault="00034B95" w:rsidP="000B70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F91">
              <w:rPr>
                <w:rFonts w:ascii="Times New Roman" w:hAnsi="Times New Roman" w:cs="Times New Roman"/>
                <w:sz w:val="20"/>
                <w:szCs w:val="20"/>
              </w:rPr>
              <w:t>cLLDAS</w:t>
            </w:r>
          </w:p>
        </w:tc>
        <w:tc>
          <w:tcPr>
            <w:tcW w:w="1701" w:type="dxa"/>
            <w:gridSpan w:val="2"/>
          </w:tcPr>
          <w:p w14:paraId="49B016BC" w14:textId="77777777" w:rsidR="00034B95" w:rsidRPr="00610F91" w:rsidRDefault="00034B95" w:rsidP="000B70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F91">
              <w:rPr>
                <w:rFonts w:ascii="Times New Roman" w:hAnsi="Times New Roman" w:cs="Times New Roman"/>
                <w:sz w:val="20"/>
                <w:szCs w:val="20"/>
              </w:rPr>
              <w:t>LLDAS</w:t>
            </w:r>
          </w:p>
        </w:tc>
        <w:tc>
          <w:tcPr>
            <w:tcW w:w="1701" w:type="dxa"/>
            <w:gridSpan w:val="2"/>
          </w:tcPr>
          <w:p w14:paraId="03650530" w14:textId="77777777" w:rsidR="00034B95" w:rsidRPr="00610F91" w:rsidRDefault="00034B95" w:rsidP="000B70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F91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01" w:type="dxa"/>
            <w:gridSpan w:val="2"/>
          </w:tcPr>
          <w:p w14:paraId="5584C293" w14:textId="77777777" w:rsidR="00034B95" w:rsidRPr="00610F91" w:rsidRDefault="00034B95" w:rsidP="000B70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RIS 2021 Remission</w:t>
            </w:r>
          </w:p>
        </w:tc>
        <w:tc>
          <w:tcPr>
            <w:tcW w:w="1843" w:type="dxa"/>
            <w:gridSpan w:val="2"/>
          </w:tcPr>
          <w:p w14:paraId="61296DD2" w14:textId="77777777" w:rsidR="00034B95" w:rsidRPr="00610F91" w:rsidRDefault="00034B95" w:rsidP="000B70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F91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10F9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</w:p>
        </w:tc>
      </w:tr>
      <w:tr w:rsidR="00034B95" w:rsidRPr="002114AA" w14:paraId="01146596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5228B70" w14:textId="77777777" w:rsidR="00034B95" w:rsidRPr="002114AA" w:rsidRDefault="00034B95" w:rsidP="000B70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4C2619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0" w:type="dxa"/>
          </w:tcPr>
          <w:p w14:paraId="595E61D3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51" w:type="dxa"/>
          </w:tcPr>
          <w:p w14:paraId="14DBC634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0" w:type="dxa"/>
          </w:tcPr>
          <w:p w14:paraId="4E4F779B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51" w:type="dxa"/>
          </w:tcPr>
          <w:p w14:paraId="59AC506C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0" w:type="dxa"/>
          </w:tcPr>
          <w:p w14:paraId="42961447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85" w:type="dxa"/>
          </w:tcPr>
          <w:p w14:paraId="1294C7DB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16" w:type="dxa"/>
          </w:tcPr>
          <w:p w14:paraId="70C3CAC9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51" w:type="dxa"/>
          </w:tcPr>
          <w:p w14:paraId="224783FF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14:paraId="2C9F9498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034B95" w:rsidRPr="002114AA" w14:paraId="4DA461E0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689E138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Low C3 (&lt;1.04 g/l)</w:t>
            </w:r>
          </w:p>
        </w:tc>
        <w:tc>
          <w:tcPr>
            <w:tcW w:w="992" w:type="dxa"/>
          </w:tcPr>
          <w:p w14:paraId="7291DDE2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  <w:p w14:paraId="60FA29CF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(0.28, 0.75)</w:t>
            </w:r>
          </w:p>
        </w:tc>
        <w:tc>
          <w:tcPr>
            <w:tcW w:w="850" w:type="dxa"/>
          </w:tcPr>
          <w:p w14:paraId="7822CAC7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69CA39AA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14:paraId="0E1314E3" w14:textId="77777777" w:rsidR="00034B95" w:rsidRPr="00216FA0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6, 0.70)</w:t>
            </w:r>
          </w:p>
        </w:tc>
        <w:tc>
          <w:tcPr>
            <w:tcW w:w="850" w:type="dxa"/>
          </w:tcPr>
          <w:p w14:paraId="0D15120C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7C621811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14:paraId="5A424FD7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(0.26, 0.73)</w:t>
            </w:r>
          </w:p>
        </w:tc>
        <w:tc>
          <w:tcPr>
            <w:tcW w:w="850" w:type="dxa"/>
          </w:tcPr>
          <w:p w14:paraId="3CFDDB20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85" w:type="dxa"/>
          </w:tcPr>
          <w:p w14:paraId="71CC234D" w14:textId="77777777" w:rsidR="00034B95" w:rsidRPr="0045096E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96E">
              <w:rPr>
                <w:rFonts w:ascii="Times New Roman" w:hAnsi="Times New Roman" w:cs="Times New Roman"/>
                <w:sz w:val="20"/>
                <w:szCs w:val="20"/>
              </w:rPr>
              <w:t>0.47 (0.28, 0.78)</w:t>
            </w:r>
          </w:p>
        </w:tc>
        <w:tc>
          <w:tcPr>
            <w:tcW w:w="916" w:type="dxa"/>
          </w:tcPr>
          <w:p w14:paraId="3F734885" w14:textId="77777777" w:rsidR="00034B95" w:rsidRPr="00AC61A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851" w:type="dxa"/>
          </w:tcPr>
          <w:p w14:paraId="44B1E06C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  <w:p w14:paraId="76FB5B5C" w14:textId="77777777" w:rsidR="00034B95" w:rsidRPr="000B34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1,0.65)</w:t>
            </w:r>
          </w:p>
        </w:tc>
        <w:tc>
          <w:tcPr>
            <w:tcW w:w="992" w:type="dxa"/>
          </w:tcPr>
          <w:p w14:paraId="23ECC73E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34B95" w:rsidRPr="002114AA" w14:paraId="6A8C3017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64BABBD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Low C4 (&lt;0.18 g/l)</w:t>
            </w:r>
          </w:p>
        </w:tc>
        <w:tc>
          <w:tcPr>
            <w:tcW w:w="992" w:type="dxa"/>
          </w:tcPr>
          <w:p w14:paraId="10083194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</w:p>
          <w:p w14:paraId="2562ABEC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(0.33, 0.96)</w:t>
            </w:r>
          </w:p>
        </w:tc>
        <w:tc>
          <w:tcPr>
            <w:tcW w:w="850" w:type="dxa"/>
          </w:tcPr>
          <w:p w14:paraId="556A3634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66AE4EF1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14:paraId="48175C86" w14:textId="77777777" w:rsidR="00034B95" w:rsidRPr="00216FA0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1, 0.88)</w:t>
            </w:r>
          </w:p>
        </w:tc>
        <w:tc>
          <w:tcPr>
            <w:tcW w:w="850" w:type="dxa"/>
          </w:tcPr>
          <w:p w14:paraId="43456CE0" w14:textId="77777777" w:rsidR="00034B95" w:rsidRPr="007C7578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851" w:type="dxa"/>
          </w:tcPr>
          <w:p w14:paraId="596EB24D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14:paraId="06BB2784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(0.30, 0.88)</w:t>
            </w:r>
          </w:p>
        </w:tc>
        <w:tc>
          <w:tcPr>
            <w:tcW w:w="850" w:type="dxa"/>
          </w:tcPr>
          <w:p w14:paraId="54E7A9E0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785" w:type="dxa"/>
          </w:tcPr>
          <w:p w14:paraId="566CD5AF" w14:textId="77777777" w:rsidR="00034B95" w:rsidRPr="005038C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0.32, 0.94)</w:t>
            </w:r>
          </w:p>
        </w:tc>
        <w:tc>
          <w:tcPr>
            <w:tcW w:w="916" w:type="dxa"/>
          </w:tcPr>
          <w:p w14:paraId="284E7637" w14:textId="77777777" w:rsidR="00034B95" w:rsidRPr="00AC61A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851" w:type="dxa"/>
          </w:tcPr>
          <w:p w14:paraId="6519D513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14:paraId="2B10237A" w14:textId="77777777" w:rsidR="00034B95" w:rsidRPr="00BE4BB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2, 1.06)</w:t>
            </w:r>
          </w:p>
        </w:tc>
        <w:tc>
          <w:tcPr>
            <w:tcW w:w="992" w:type="dxa"/>
          </w:tcPr>
          <w:p w14:paraId="252DD68A" w14:textId="77777777" w:rsidR="00034B95" w:rsidRPr="00BE4BB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034B95" w:rsidRPr="002114AA" w14:paraId="75FDFC88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F1DD8E5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Anti-dsDNA positive (&gt;20)</w:t>
            </w:r>
          </w:p>
        </w:tc>
        <w:tc>
          <w:tcPr>
            <w:tcW w:w="992" w:type="dxa"/>
          </w:tcPr>
          <w:p w14:paraId="57168A4E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  <w:p w14:paraId="16C4A642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(0.24, 0.70)</w:t>
            </w:r>
          </w:p>
        </w:tc>
        <w:tc>
          <w:tcPr>
            <w:tcW w:w="850" w:type="dxa"/>
          </w:tcPr>
          <w:p w14:paraId="112AF63D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51" w:type="dxa"/>
          </w:tcPr>
          <w:p w14:paraId="383547D8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6F120075" w14:textId="77777777" w:rsidR="00034B95" w:rsidRPr="00216FA0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2, 0.64)</w:t>
            </w:r>
          </w:p>
        </w:tc>
        <w:tc>
          <w:tcPr>
            <w:tcW w:w="850" w:type="dxa"/>
          </w:tcPr>
          <w:p w14:paraId="20A8844A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7BE7C10D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68 (0.39, 1.18)</w:t>
            </w:r>
          </w:p>
          <w:p w14:paraId="04E61C71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DDD353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  <w:p w14:paraId="7B00DA6F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6AC8D8DF" w14:textId="77777777" w:rsidR="00034B95" w:rsidRPr="00B67BC8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BC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3634C94A" w14:textId="77777777" w:rsidR="00034B95" w:rsidRPr="00AC61A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BC8">
              <w:rPr>
                <w:rFonts w:ascii="Times New Roman" w:hAnsi="Times New Roman" w:cs="Times New Roman"/>
                <w:sz w:val="20"/>
                <w:szCs w:val="20"/>
              </w:rPr>
              <w:t>(0.37, 1.09)</w:t>
            </w:r>
          </w:p>
        </w:tc>
        <w:tc>
          <w:tcPr>
            <w:tcW w:w="916" w:type="dxa"/>
          </w:tcPr>
          <w:p w14:paraId="221AF37A" w14:textId="77777777" w:rsidR="00034B95" w:rsidRPr="00B67BC8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51" w:type="dxa"/>
          </w:tcPr>
          <w:p w14:paraId="7EFB4FC1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0A2FA769" w14:textId="77777777" w:rsidR="00034B95" w:rsidRPr="00C17E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1, 1.04)</w:t>
            </w:r>
          </w:p>
        </w:tc>
        <w:tc>
          <w:tcPr>
            <w:tcW w:w="992" w:type="dxa"/>
          </w:tcPr>
          <w:p w14:paraId="61362A34" w14:textId="77777777" w:rsidR="00034B95" w:rsidRPr="00407169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034B95" w:rsidRPr="002114AA" w14:paraId="4E0B6989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CDDFF9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Low platelets (&lt;100 10</w:t>
            </w:r>
            <w:r w:rsidRPr="008676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92" w:type="dxa"/>
          </w:tcPr>
          <w:p w14:paraId="141622F5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14:paraId="3047E021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(0.37, 1.83)</w:t>
            </w:r>
          </w:p>
        </w:tc>
        <w:tc>
          <w:tcPr>
            <w:tcW w:w="850" w:type="dxa"/>
          </w:tcPr>
          <w:p w14:paraId="506E24A2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851" w:type="dxa"/>
          </w:tcPr>
          <w:p w14:paraId="2C80421B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4F74C4D3" w14:textId="77777777" w:rsidR="00034B95" w:rsidRPr="00216FA0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6, 1.76)</w:t>
            </w:r>
          </w:p>
        </w:tc>
        <w:tc>
          <w:tcPr>
            <w:tcW w:w="850" w:type="dxa"/>
          </w:tcPr>
          <w:p w14:paraId="4DAFA346" w14:textId="77777777" w:rsidR="00034B95" w:rsidRPr="00216FA0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851" w:type="dxa"/>
          </w:tcPr>
          <w:p w14:paraId="66179F5A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1.39 (0.65, 2.96)</w:t>
            </w:r>
          </w:p>
          <w:p w14:paraId="33492141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8D8120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  <w:p w14:paraId="2A9F592E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E2D0829" w14:textId="77777777" w:rsidR="00034B95" w:rsidRPr="00F72822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282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  <w:p w14:paraId="609EED8D" w14:textId="77777777" w:rsidR="00034B95" w:rsidRPr="00AC61A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822">
              <w:rPr>
                <w:rFonts w:ascii="Times New Roman" w:hAnsi="Times New Roman" w:cs="Times New Roman"/>
                <w:sz w:val="20"/>
                <w:szCs w:val="20"/>
              </w:rPr>
              <w:t>(0.72, 3.18)</w:t>
            </w:r>
          </w:p>
        </w:tc>
        <w:tc>
          <w:tcPr>
            <w:tcW w:w="916" w:type="dxa"/>
          </w:tcPr>
          <w:p w14:paraId="4C0C2033" w14:textId="77777777" w:rsidR="00034B95" w:rsidRPr="00F72822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2822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51" w:type="dxa"/>
          </w:tcPr>
          <w:p w14:paraId="083C268A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  <w:p w14:paraId="069F1FBA" w14:textId="77777777" w:rsidR="00034B95" w:rsidRPr="00C17E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0, 3.81)</w:t>
            </w:r>
          </w:p>
        </w:tc>
        <w:tc>
          <w:tcPr>
            <w:tcW w:w="992" w:type="dxa"/>
          </w:tcPr>
          <w:p w14:paraId="2190E0C3" w14:textId="77777777" w:rsidR="00034B95" w:rsidRPr="00C17E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034B95" w:rsidRPr="002114AA" w14:paraId="0567BB74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DC9EAA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Leucopaenia (&lt;4x10</w:t>
            </w:r>
            <w:r w:rsidRPr="008676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92" w:type="dxa"/>
          </w:tcPr>
          <w:p w14:paraId="78BF96D4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14:paraId="690A3042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(0.49, 1.36)</w:t>
            </w:r>
          </w:p>
        </w:tc>
        <w:tc>
          <w:tcPr>
            <w:tcW w:w="850" w:type="dxa"/>
          </w:tcPr>
          <w:p w14:paraId="46EA4DE3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851" w:type="dxa"/>
          </w:tcPr>
          <w:p w14:paraId="25BAC540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092DDC2E" w14:textId="77777777" w:rsidR="00034B95" w:rsidRPr="00216FA0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0, 1.38)</w:t>
            </w:r>
          </w:p>
        </w:tc>
        <w:tc>
          <w:tcPr>
            <w:tcW w:w="850" w:type="dxa"/>
          </w:tcPr>
          <w:p w14:paraId="3F647F77" w14:textId="77777777" w:rsidR="00034B95" w:rsidRPr="00216FA0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851" w:type="dxa"/>
          </w:tcPr>
          <w:p w14:paraId="0D7ADF43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91 (0.54, 1.54)</w:t>
            </w:r>
          </w:p>
          <w:p w14:paraId="3DD3B773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3193C3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  <w:p w14:paraId="4EFE89A3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5F31E57" w14:textId="77777777" w:rsidR="00034B95" w:rsidRPr="0097713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13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2ADFA734" w14:textId="77777777" w:rsidR="00034B95" w:rsidRPr="00AC61A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133">
              <w:rPr>
                <w:rFonts w:ascii="Times New Roman" w:hAnsi="Times New Roman" w:cs="Times New Roman"/>
                <w:sz w:val="20"/>
                <w:szCs w:val="20"/>
              </w:rPr>
              <w:t>(0.50, 1.44)</w:t>
            </w:r>
          </w:p>
        </w:tc>
        <w:tc>
          <w:tcPr>
            <w:tcW w:w="916" w:type="dxa"/>
          </w:tcPr>
          <w:p w14:paraId="611E4730" w14:textId="77777777" w:rsidR="00034B95" w:rsidRPr="0097713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851" w:type="dxa"/>
          </w:tcPr>
          <w:p w14:paraId="619DD959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7FA80E29" w14:textId="77777777" w:rsidR="00034B95" w:rsidRPr="00C17E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6, 1.50)</w:t>
            </w:r>
          </w:p>
        </w:tc>
        <w:tc>
          <w:tcPr>
            <w:tcW w:w="992" w:type="dxa"/>
          </w:tcPr>
          <w:p w14:paraId="6D342B22" w14:textId="77777777" w:rsidR="00034B95" w:rsidRPr="00C17E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034B95" w:rsidRPr="002114AA" w14:paraId="62882A77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78F0D9B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Low haemoglobin (&lt;9 g/dl)</w:t>
            </w:r>
          </w:p>
        </w:tc>
        <w:tc>
          <w:tcPr>
            <w:tcW w:w="992" w:type="dxa"/>
          </w:tcPr>
          <w:p w14:paraId="4609E38D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14:paraId="046B75F6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(0.43, 1.53)</w:t>
            </w:r>
          </w:p>
        </w:tc>
        <w:tc>
          <w:tcPr>
            <w:tcW w:w="850" w:type="dxa"/>
          </w:tcPr>
          <w:p w14:paraId="29991AC3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851" w:type="dxa"/>
          </w:tcPr>
          <w:p w14:paraId="71A46DC0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4C134075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2, 1.76)</w:t>
            </w:r>
          </w:p>
        </w:tc>
        <w:tc>
          <w:tcPr>
            <w:tcW w:w="850" w:type="dxa"/>
          </w:tcPr>
          <w:p w14:paraId="199C9CF3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851" w:type="dxa"/>
          </w:tcPr>
          <w:p w14:paraId="283DE4F4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65 (0.32, 1.30)</w:t>
            </w:r>
          </w:p>
          <w:p w14:paraId="698533D6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2298B8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  <w:p w14:paraId="6849ADF9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6DA40F35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49E857B8" w14:textId="77777777" w:rsidR="00034B95" w:rsidRPr="00EF217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0, 1.79)</w:t>
            </w:r>
          </w:p>
        </w:tc>
        <w:tc>
          <w:tcPr>
            <w:tcW w:w="916" w:type="dxa"/>
          </w:tcPr>
          <w:p w14:paraId="717A043C" w14:textId="77777777" w:rsidR="00034B95" w:rsidRPr="00EF04F8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851" w:type="dxa"/>
          </w:tcPr>
          <w:p w14:paraId="71015C31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5C3AC14E" w14:textId="77777777" w:rsidR="00034B95" w:rsidRPr="00C17E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1, 1.75)</w:t>
            </w:r>
          </w:p>
        </w:tc>
        <w:tc>
          <w:tcPr>
            <w:tcW w:w="992" w:type="dxa"/>
          </w:tcPr>
          <w:p w14:paraId="5516B0C4" w14:textId="77777777" w:rsidR="00034B95" w:rsidRPr="00C17E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034B95" w:rsidRPr="002114AA" w14:paraId="4BDBDEF6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CD1FA37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Lymphopaenia (&lt;1.5x10</w:t>
            </w:r>
            <w:r w:rsidRPr="008676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92" w:type="dxa"/>
          </w:tcPr>
          <w:p w14:paraId="3E78C16F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  <w:p w14:paraId="39A194AB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(0.57, 1.38)</w:t>
            </w:r>
          </w:p>
        </w:tc>
        <w:tc>
          <w:tcPr>
            <w:tcW w:w="850" w:type="dxa"/>
          </w:tcPr>
          <w:p w14:paraId="06D139B1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851" w:type="dxa"/>
          </w:tcPr>
          <w:p w14:paraId="239EFF6A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25B93D42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7, 1.36)</w:t>
            </w:r>
          </w:p>
        </w:tc>
        <w:tc>
          <w:tcPr>
            <w:tcW w:w="850" w:type="dxa"/>
          </w:tcPr>
          <w:p w14:paraId="4E6FC5D9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851" w:type="dxa"/>
          </w:tcPr>
          <w:p w14:paraId="3105EA81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80 (0.51, 1.26)</w:t>
            </w:r>
          </w:p>
          <w:p w14:paraId="4B021414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C92C77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  <w:p w14:paraId="25BBABF8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2BC121A9" w14:textId="77777777" w:rsidR="00034B95" w:rsidRPr="00C636D8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6D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2B351EB2" w14:textId="77777777" w:rsidR="00034B95" w:rsidRPr="00AC61A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6D8">
              <w:rPr>
                <w:rFonts w:ascii="Times New Roman" w:hAnsi="Times New Roman" w:cs="Times New Roman"/>
                <w:sz w:val="20"/>
                <w:szCs w:val="20"/>
              </w:rPr>
              <w:t>(0.52, 1.28)</w:t>
            </w:r>
          </w:p>
        </w:tc>
        <w:tc>
          <w:tcPr>
            <w:tcW w:w="916" w:type="dxa"/>
          </w:tcPr>
          <w:p w14:paraId="2FE76563" w14:textId="77777777" w:rsidR="00034B95" w:rsidRPr="00F06AE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851" w:type="dxa"/>
          </w:tcPr>
          <w:p w14:paraId="5B294ED2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5AC1AF8B" w14:textId="77777777" w:rsidR="00034B95" w:rsidRPr="00C17E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4, 0.92)</w:t>
            </w:r>
          </w:p>
        </w:tc>
        <w:tc>
          <w:tcPr>
            <w:tcW w:w="992" w:type="dxa"/>
          </w:tcPr>
          <w:p w14:paraId="53785EDB" w14:textId="77777777" w:rsidR="00034B95" w:rsidRPr="00E052E4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034B95" w:rsidRPr="002114AA" w14:paraId="769327B7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055051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 xml:space="preserve">Proteinuria (&gt;50 mg or dipstick = 3) </w:t>
            </w:r>
          </w:p>
        </w:tc>
        <w:tc>
          <w:tcPr>
            <w:tcW w:w="992" w:type="dxa"/>
          </w:tcPr>
          <w:p w14:paraId="5FE7222B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  <w:p w14:paraId="4116B74B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4, 1.55)</w:t>
            </w:r>
          </w:p>
        </w:tc>
        <w:tc>
          <w:tcPr>
            <w:tcW w:w="850" w:type="dxa"/>
          </w:tcPr>
          <w:p w14:paraId="1F8292C3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851" w:type="dxa"/>
          </w:tcPr>
          <w:p w14:paraId="6F45067F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4617372A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2, 1.49)</w:t>
            </w:r>
          </w:p>
        </w:tc>
        <w:tc>
          <w:tcPr>
            <w:tcW w:w="850" w:type="dxa"/>
          </w:tcPr>
          <w:p w14:paraId="03AC1802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51" w:type="dxa"/>
          </w:tcPr>
          <w:p w14:paraId="7C21BEB8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  <w:p w14:paraId="359E8950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, 2.01)</w:t>
            </w:r>
          </w:p>
        </w:tc>
        <w:tc>
          <w:tcPr>
            <w:tcW w:w="850" w:type="dxa"/>
          </w:tcPr>
          <w:p w14:paraId="1E068E44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785" w:type="dxa"/>
          </w:tcPr>
          <w:p w14:paraId="7C8C9620" w14:textId="77777777" w:rsidR="00034B95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38683825" w14:textId="77777777" w:rsidR="00034B95" w:rsidRPr="00AC61AC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4, 1.85)</w:t>
            </w:r>
          </w:p>
        </w:tc>
        <w:tc>
          <w:tcPr>
            <w:tcW w:w="916" w:type="dxa"/>
          </w:tcPr>
          <w:p w14:paraId="113EBA49" w14:textId="77777777" w:rsidR="00034B95" w:rsidRPr="00AC61A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851" w:type="dxa"/>
          </w:tcPr>
          <w:p w14:paraId="2E7D4A01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178CC6C8" w14:textId="77777777" w:rsidR="00034B95" w:rsidRPr="00457806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6, 1.31)</w:t>
            </w:r>
          </w:p>
        </w:tc>
        <w:tc>
          <w:tcPr>
            <w:tcW w:w="992" w:type="dxa"/>
          </w:tcPr>
          <w:p w14:paraId="0EB2A5E6" w14:textId="77777777" w:rsidR="00034B95" w:rsidRPr="00630966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034B95" w:rsidRPr="002114AA" w14:paraId="4FE7FE3F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11"/>
          </w:tcPr>
          <w:p w14:paraId="06679C68" w14:textId="77777777" w:rsidR="00034B95" w:rsidRPr="00C17E6F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</w:tr>
      <w:tr w:rsidR="00034B95" w:rsidRPr="002114AA" w14:paraId="6DA46DCF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11A722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≤</w:t>
            </w: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50 mm/hr</w:t>
            </w:r>
          </w:p>
        </w:tc>
        <w:tc>
          <w:tcPr>
            <w:tcW w:w="992" w:type="dxa"/>
          </w:tcPr>
          <w:p w14:paraId="4A457A93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  <w:p w14:paraId="667C2E38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(0.34, 1.19)</w:t>
            </w:r>
          </w:p>
        </w:tc>
        <w:tc>
          <w:tcPr>
            <w:tcW w:w="850" w:type="dxa"/>
          </w:tcPr>
          <w:p w14:paraId="45060BDC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851" w:type="dxa"/>
          </w:tcPr>
          <w:p w14:paraId="1401D7E2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25C3AE3A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7, 1.28)</w:t>
            </w:r>
          </w:p>
        </w:tc>
        <w:tc>
          <w:tcPr>
            <w:tcW w:w="850" w:type="dxa"/>
          </w:tcPr>
          <w:p w14:paraId="5EFFB897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851" w:type="dxa"/>
          </w:tcPr>
          <w:p w14:paraId="13596AAD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89 (0.47, 1.68)</w:t>
            </w:r>
          </w:p>
          <w:p w14:paraId="685E1EF3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D641A4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  <w:p w14:paraId="1FA129F7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04D3A61A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4697DDDB" w14:textId="77777777" w:rsidR="00034B95" w:rsidRPr="00C636D8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9, 1.74)</w:t>
            </w:r>
          </w:p>
        </w:tc>
        <w:tc>
          <w:tcPr>
            <w:tcW w:w="916" w:type="dxa"/>
          </w:tcPr>
          <w:p w14:paraId="4B26ED0E" w14:textId="77777777" w:rsidR="00034B95" w:rsidRPr="00C636D8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851" w:type="dxa"/>
          </w:tcPr>
          <w:p w14:paraId="2F610B67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38FF35AD" w14:textId="77777777" w:rsidR="00034B95" w:rsidRPr="00C17E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5, 1.37)</w:t>
            </w:r>
          </w:p>
        </w:tc>
        <w:tc>
          <w:tcPr>
            <w:tcW w:w="992" w:type="dxa"/>
          </w:tcPr>
          <w:p w14:paraId="31BAFDB9" w14:textId="77777777" w:rsidR="00034B95" w:rsidRPr="00C17E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034B95" w:rsidRPr="002114AA" w14:paraId="142DE67A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815829A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&gt;50 mm/hr</w:t>
            </w:r>
          </w:p>
        </w:tc>
        <w:tc>
          <w:tcPr>
            <w:tcW w:w="992" w:type="dxa"/>
          </w:tcPr>
          <w:p w14:paraId="4C403712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  <w:p w14:paraId="568D814F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(0.41, 1.39)</w:t>
            </w:r>
          </w:p>
        </w:tc>
        <w:tc>
          <w:tcPr>
            <w:tcW w:w="850" w:type="dxa"/>
          </w:tcPr>
          <w:p w14:paraId="0DA69064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4AA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851" w:type="dxa"/>
          </w:tcPr>
          <w:p w14:paraId="49FDF3E4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2E824812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3, 1.44)</w:t>
            </w:r>
          </w:p>
        </w:tc>
        <w:tc>
          <w:tcPr>
            <w:tcW w:w="850" w:type="dxa"/>
          </w:tcPr>
          <w:p w14:paraId="5713B700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851" w:type="dxa"/>
          </w:tcPr>
          <w:p w14:paraId="2A605A63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73 (0.38, 1.38)</w:t>
            </w:r>
          </w:p>
          <w:p w14:paraId="4D784435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DD8098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  <w:p w14:paraId="619B0ACD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3FA5489" w14:textId="77777777" w:rsidR="00034B95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0589BB21" w14:textId="77777777" w:rsidR="00034B95" w:rsidRPr="003166F3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2, 1.49)</w:t>
            </w:r>
          </w:p>
        </w:tc>
        <w:tc>
          <w:tcPr>
            <w:tcW w:w="916" w:type="dxa"/>
          </w:tcPr>
          <w:p w14:paraId="0FDC8CAD" w14:textId="77777777" w:rsidR="00034B95" w:rsidRPr="00C636D8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851" w:type="dxa"/>
          </w:tcPr>
          <w:p w14:paraId="1B0D785B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6ECEF4AD" w14:textId="77777777" w:rsidR="00034B95" w:rsidRPr="00C17E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0, 1.19)</w:t>
            </w:r>
          </w:p>
        </w:tc>
        <w:tc>
          <w:tcPr>
            <w:tcW w:w="992" w:type="dxa"/>
          </w:tcPr>
          <w:p w14:paraId="148D84D7" w14:textId="77777777" w:rsidR="00034B95" w:rsidRPr="00C17E6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034B95" w:rsidRPr="002114AA" w14:paraId="666327CD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11"/>
          </w:tcPr>
          <w:p w14:paraId="3FEF9CE7" w14:textId="77777777" w:rsidR="00034B95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AG defined organ-domain involvement</w:t>
            </w:r>
          </w:p>
        </w:tc>
      </w:tr>
      <w:tr w:rsidR="00034B95" w:rsidRPr="002114AA" w14:paraId="689DF1B3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FAD42B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Constitutional</w:t>
            </w:r>
          </w:p>
        </w:tc>
        <w:tc>
          <w:tcPr>
            <w:tcW w:w="992" w:type="dxa"/>
          </w:tcPr>
          <w:p w14:paraId="25AA304B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</w:p>
          <w:p w14:paraId="0D0B6958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(0.67, 1.65)</w:t>
            </w:r>
          </w:p>
        </w:tc>
        <w:tc>
          <w:tcPr>
            <w:tcW w:w="850" w:type="dxa"/>
          </w:tcPr>
          <w:p w14:paraId="09D4FC03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851" w:type="dxa"/>
          </w:tcPr>
          <w:p w14:paraId="4AD4A48E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5AB9AE88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7, 1.65)</w:t>
            </w:r>
          </w:p>
        </w:tc>
        <w:tc>
          <w:tcPr>
            <w:tcW w:w="850" w:type="dxa"/>
          </w:tcPr>
          <w:p w14:paraId="2069742B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851" w:type="dxa"/>
          </w:tcPr>
          <w:p w14:paraId="089A6A85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1.19 (0.75, 1.90)</w:t>
            </w:r>
          </w:p>
          <w:p w14:paraId="26F51C14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42E1BE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62</w:t>
            </w:r>
          </w:p>
          <w:p w14:paraId="34DAEB86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D8A41AE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14:paraId="4C068D6C" w14:textId="77777777" w:rsidR="00034B95" w:rsidRPr="00FA691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3, 1.82)</w:t>
            </w:r>
          </w:p>
        </w:tc>
        <w:tc>
          <w:tcPr>
            <w:tcW w:w="916" w:type="dxa"/>
          </w:tcPr>
          <w:p w14:paraId="326C4093" w14:textId="77777777" w:rsidR="00034B95" w:rsidRPr="00FA691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851" w:type="dxa"/>
          </w:tcPr>
          <w:p w14:paraId="7DF62728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67492EFA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4, 1.53)</w:t>
            </w:r>
          </w:p>
        </w:tc>
        <w:tc>
          <w:tcPr>
            <w:tcW w:w="992" w:type="dxa"/>
          </w:tcPr>
          <w:p w14:paraId="7D9C19FD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034B95" w:rsidRPr="002114AA" w14:paraId="0DE4EC14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4E445C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992" w:type="dxa"/>
          </w:tcPr>
          <w:p w14:paraId="6BA13936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  <w:p w14:paraId="231CCAE0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(0.58, 1.37)</w:t>
            </w:r>
          </w:p>
        </w:tc>
        <w:tc>
          <w:tcPr>
            <w:tcW w:w="850" w:type="dxa"/>
          </w:tcPr>
          <w:p w14:paraId="229FA967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851" w:type="dxa"/>
          </w:tcPr>
          <w:p w14:paraId="62328678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475D9052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8, 1.36)</w:t>
            </w:r>
          </w:p>
        </w:tc>
        <w:tc>
          <w:tcPr>
            <w:tcW w:w="850" w:type="dxa"/>
          </w:tcPr>
          <w:p w14:paraId="6B7674C0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851" w:type="dxa"/>
          </w:tcPr>
          <w:p w14:paraId="3A69D739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95 (0.60, 1.48)</w:t>
            </w:r>
          </w:p>
          <w:p w14:paraId="097267B9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01D8A9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  <w:p w14:paraId="32E18491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0A778DC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03D43CA8" w14:textId="77777777" w:rsidR="00034B95" w:rsidRPr="00501B2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1, 1.48)</w:t>
            </w:r>
          </w:p>
        </w:tc>
        <w:tc>
          <w:tcPr>
            <w:tcW w:w="916" w:type="dxa"/>
          </w:tcPr>
          <w:p w14:paraId="0027BD5F" w14:textId="77777777" w:rsidR="00034B95" w:rsidRPr="00501B2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851" w:type="dxa"/>
          </w:tcPr>
          <w:p w14:paraId="0F988BCE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6A380A58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7, 1.78)</w:t>
            </w:r>
          </w:p>
        </w:tc>
        <w:tc>
          <w:tcPr>
            <w:tcW w:w="992" w:type="dxa"/>
          </w:tcPr>
          <w:p w14:paraId="02F1B622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034B95" w:rsidRPr="002114AA" w14:paraId="23CF0734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4177D0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Neuropsychiatric</w:t>
            </w:r>
          </w:p>
        </w:tc>
        <w:tc>
          <w:tcPr>
            <w:tcW w:w="992" w:type="dxa"/>
          </w:tcPr>
          <w:p w14:paraId="449E280D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14:paraId="02734B20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(0.41, 1.73)</w:t>
            </w:r>
          </w:p>
        </w:tc>
        <w:tc>
          <w:tcPr>
            <w:tcW w:w="850" w:type="dxa"/>
          </w:tcPr>
          <w:p w14:paraId="1C15BA48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851" w:type="dxa"/>
          </w:tcPr>
          <w:p w14:paraId="089823B8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4F9EFFDE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6, 1.87)</w:t>
            </w:r>
          </w:p>
        </w:tc>
        <w:tc>
          <w:tcPr>
            <w:tcW w:w="850" w:type="dxa"/>
          </w:tcPr>
          <w:p w14:paraId="21CAC011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851" w:type="dxa"/>
          </w:tcPr>
          <w:p w14:paraId="7A370C89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1.20 (0.59, 2.44)</w:t>
            </w:r>
          </w:p>
          <w:p w14:paraId="2CE8E519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A9B756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  <w:p w14:paraId="72EB547A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914BE70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14:paraId="3BDA9ABE" w14:textId="77777777" w:rsidR="00034B95" w:rsidRPr="00D31C10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4, 2.55)</w:t>
            </w:r>
          </w:p>
        </w:tc>
        <w:tc>
          <w:tcPr>
            <w:tcW w:w="916" w:type="dxa"/>
          </w:tcPr>
          <w:p w14:paraId="4C6F2C83" w14:textId="77777777" w:rsidR="00034B95" w:rsidRPr="00D31C10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851" w:type="dxa"/>
          </w:tcPr>
          <w:p w14:paraId="600B6DFC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318758EE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5, 1.89)</w:t>
            </w:r>
          </w:p>
        </w:tc>
        <w:tc>
          <w:tcPr>
            <w:tcW w:w="992" w:type="dxa"/>
          </w:tcPr>
          <w:p w14:paraId="306B6A05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034B95" w:rsidRPr="002114AA" w14:paraId="1F9509FD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8541102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Musculoskeletal</w:t>
            </w:r>
          </w:p>
        </w:tc>
        <w:tc>
          <w:tcPr>
            <w:tcW w:w="992" w:type="dxa"/>
          </w:tcPr>
          <w:p w14:paraId="2C1D5FA1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  <w:p w14:paraId="7DEA7E86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(0.47, 1.20)</w:t>
            </w:r>
          </w:p>
        </w:tc>
        <w:tc>
          <w:tcPr>
            <w:tcW w:w="850" w:type="dxa"/>
          </w:tcPr>
          <w:p w14:paraId="2804CF1F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851" w:type="dxa"/>
          </w:tcPr>
          <w:p w14:paraId="5B8A963A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14:paraId="6EB21139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2, 1.08)</w:t>
            </w:r>
          </w:p>
        </w:tc>
        <w:tc>
          <w:tcPr>
            <w:tcW w:w="850" w:type="dxa"/>
          </w:tcPr>
          <w:p w14:paraId="404BB5F6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851" w:type="dxa"/>
          </w:tcPr>
          <w:p w14:paraId="33907AC1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93 (0.58, 1.51)</w:t>
            </w:r>
          </w:p>
          <w:p w14:paraId="48C21687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E71FC5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  <w:p w14:paraId="35BAA388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4205F83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78FD0CE3" w14:textId="77777777" w:rsidR="00034B95" w:rsidRPr="00C77239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7, 1.46)</w:t>
            </w:r>
          </w:p>
        </w:tc>
        <w:tc>
          <w:tcPr>
            <w:tcW w:w="916" w:type="dxa"/>
          </w:tcPr>
          <w:p w14:paraId="1EE45AAD" w14:textId="77777777" w:rsidR="00034B95" w:rsidRPr="00C77239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851" w:type="dxa"/>
          </w:tcPr>
          <w:p w14:paraId="39775C37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33197AC1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8, 1.39)</w:t>
            </w:r>
          </w:p>
        </w:tc>
        <w:tc>
          <w:tcPr>
            <w:tcW w:w="992" w:type="dxa"/>
          </w:tcPr>
          <w:p w14:paraId="7387109B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</w:tr>
      <w:tr w:rsidR="00034B95" w:rsidRPr="002114AA" w14:paraId="107A564E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3ACF62B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Cardiorespiratory</w:t>
            </w:r>
          </w:p>
        </w:tc>
        <w:tc>
          <w:tcPr>
            <w:tcW w:w="992" w:type="dxa"/>
          </w:tcPr>
          <w:p w14:paraId="0D6C9F80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14:paraId="1B2F96BE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(0.43, 1.62)</w:t>
            </w:r>
          </w:p>
        </w:tc>
        <w:tc>
          <w:tcPr>
            <w:tcW w:w="850" w:type="dxa"/>
          </w:tcPr>
          <w:p w14:paraId="0BB6B511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851" w:type="dxa"/>
          </w:tcPr>
          <w:p w14:paraId="7B4D0FEF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56693DF5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1, 1.56)</w:t>
            </w:r>
          </w:p>
        </w:tc>
        <w:tc>
          <w:tcPr>
            <w:tcW w:w="850" w:type="dxa"/>
          </w:tcPr>
          <w:p w14:paraId="1E7ABCD8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851" w:type="dxa"/>
          </w:tcPr>
          <w:p w14:paraId="65AB5FF7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1.04 (0.53, 2.04)</w:t>
            </w:r>
          </w:p>
          <w:p w14:paraId="7A8D7B17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B824EF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  <w:p w14:paraId="536D96CD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2E3F163C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4544B485" w14:textId="77777777" w:rsidR="00034B95" w:rsidRPr="008A140E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6, 2.10)</w:t>
            </w:r>
          </w:p>
        </w:tc>
        <w:tc>
          <w:tcPr>
            <w:tcW w:w="916" w:type="dxa"/>
          </w:tcPr>
          <w:p w14:paraId="77CE190C" w14:textId="77777777" w:rsidR="00034B95" w:rsidRPr="008A140E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51" w:type="dxa"/>
          </w:tcPr>
          <w:p w14:paraId="38A3CD2F" w14:textId="77777777" w:rsidR="00034B95" w:rsidRPr="002A4F0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F0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14:paraId="7F03463B" w14:textId="77777777" w:rsidR="00034B95" w:rsidRPr="002114AA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4F0D">
              <w:rPr>
                <w:rFonts w:ascii="Times New Roman" w:hAnsi="Times New Roman" w:cs="Times New Roman"/>
                <w:sz w:val="20"/>
                <w:szCs w:val="20"/>
              </w:rPr>
              <w:t>(0.34, 1.69)</w:t>
            </w:r>
          </w:p>
        </w:tc>
        <w:tc>
          <w:tcPr>
            <w:tcW w:w="992" w:type="dxa"/>
          </w:tcPr>
          <w:p w14:paraId="3BAA548C" w14:textId="77777777" w:rsidR="00034B95" w:rsidRPr="002A4F0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F0D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034B95" w:rsidRPr="002114AA" w14:paraId="43F736F7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04DA0D7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992" w:type="dxa"/>
          </w:tcPr>
          <w:p w14:paraId="7D201BEA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 xml:space="preserve">1.43 </w:t>
            </w:r>
          </w:p>
          <w:p w14:paraId="53DBC89B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(0.55, 3.72)</w:t>
            </w:r>
          </w:p>
        </w:tc>
        <w:tc>
          <w:tcPr>
            <w:tcW w:w="850" w:type="dxa"/>
          </w:tcPr>
          <w:p w14:paraId="31ABD207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851" w:type="dxa"/>
          </w:tcPr>
          <w:p w14:paraId="27A529B7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14:paraId="063E1CCA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3, 3.59)</w:t>
            </w:r>
          </w:p>
        </w:tc>
        <w:tc>
          <w:tcPr>
            <w:tcW w:w="850" w:type="dxa"/>
          </w:tcPr>
          <w:p w14:paraId="17E3138E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851" w:type="dxa"/>
          </w:tcPr>
          <w:p w14:paraId="7D71DB77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2.23 (0.87, 5.70)</w:t>
            </w:r>
          </w:p>
          <w:p w14:paraId="13FD5CDE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E07534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0934</w:t>
            </w:r>
          </w:p>
          <w:p w14:paraId="32FD53D0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B851938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  <w:p w14:paraId="7C255E32" w14:textId="77777777" w:rsidR="00034B95" w:rsidRPr="00786CF1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2, 5.34)</w:t>
            </w:r>
          </w:p>
        </w:tc>
        <w:tc>
          <w:tcPr>
            <w:tcW w:w="916" w:type="dxa"/>
          </w:tcPr>
          <w:p w14:paraId="409B90BC" w14:textId="77777777" w:rsidR="00034B95" w:rsidRPr="00786CF1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51" w:type="dxa"/>
          </w:tcPr>
          <w:p w14:paraId="2B0C5DC8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  <w:p w14:paraId="14768133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3, 4.29)</w:t>
            </w:r>
          </w:p>
        </w:tc>
        <w:tc>
          <w:tcPr>
            <w:tcW w:w="992" w:type="dxa"/>
          </w:tcPr>
          <w:p w14:paraId="21473634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034B95" w:rsidRPr="002114AA" w14:paraId="5EE87119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E0485E8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Ophthalmic</w:t>
            </w:r>
          </w:p>
        </w:tc>
        <w:tc>
          <w:tcPr>
            <w:tcW w:w="992" w:type="dxa"/>
          </w:tcPr>
          <w:p w14:paraId="0E920FDE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 xml:space="preserve">7.39 </w:t>
            </w:r>
          </w:p>
          <w:p w14:paraId="1477716C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(0.76, 71.7)</w:t>
            </w:r>
          </w:p>
        </w:tc>
        <w:tc>
          <w:tcPr>
            <w:tcW w:w="850" w:type="dxa"/>
          </w:tcPr>
          <w:p w14:paraId="4546F16F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0.0846</w:t>
            </w:r>
          </w:p>
        </w:tc>
        <w:tc>
          <w:tcPr>
            <w:tcW w:w="851" w:type="dxa"/>
          </w:tcPr>
          <w:p w14:paraId="4DA907D0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  <w:p w14:paraId="689DA441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4, 69.3)</w:t>
            </w:r>
          </w:p>
        </w:tc>
        <w:tc>
          <w:tcPr>
            <w:tcW w:w="850" w:type="dxa"/>
          </w:tcPr>
          <w:p w14:paraId="02B34ED3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51" w:type="dxa"/>
          </w:tcPr>
          <w:p w14:paraId="33E395C6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9.06 (0.93, 88.0)</w:t>
            </w:r>
          </w:p>
          <w:p w14:paraId="3CF58B59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EFAB93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0575</w:t>
            </w:r>
          </w:p>
          <w:p w14:paraId="2F9602DD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28F8B7AC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  <w:p w14:paraId="68AAFDB9" w14:textId="77777777" w:rsidR="00034B95" w:rsidRPr="00F2719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8, 82.7)</w:t>
            </w:r>
          </w:p>
        </w:tc>
        <w:tc>
          <w:tcPr>
            <w:tcW w:w="916" w:type="dxa"/>
          </w:tcPr>
          <w:p w14:paraId="02D4A3E9" w14:textId="77777777" w:rsidR="00034B95" w:rsidRPr="00F2719F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51" w:type="dxa"/>
          </w:tcPr>
          <w:p w14:paraId="32A0E53B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14:paraId="6186DC21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, 13.4)</w:t>
            </w:r>
          </w:p>
        </w:tc>
        <w:tc>
          <w:tcPr>
            <w:tcW w:w="992" w:type="dxa"/>
          </w:tcPr>
          <w:p w14:paraId="0DB7CAB6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</w:tr>
      <w:tr w:rsidR="00034B95" w:rsidRPr="002114AA" w14:paraId="1B65323D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647A2C7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</w:p>
        </w:tc>
        <w:tc>
          <w:tcPr>
            <w:tcW w:w="992" w:type="dxa"/>
          </w:tcPr>
          <w:p w14:paraId="553C65D6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</w:p>
          <w:p w14:paraId="091BAFC4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(0.62, 1.51)</w:t>
            </w:r>
          </w:p>
        </w:tc>
        <w:tc>
          <w:tcPr>
            <w:tcW w:w="850" w:type="dxa"/>
          </w:tcPr>
          <w:p w14:paraId="0632B0B2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851" w:type="dxa"/>
          </w:tcPr>
          <w:p w14:paraId="61B162DF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6D2AE66B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3, 1.51)</w:t>
            </w:r>
          </w:p>
        </w:tc>
        <w:tc>
          <w:tcPr>
            <w:tcW w:w="850" w:type="dxa"/>
          </w:tcPr>
          <w:p w14:paraId="21D675CF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851" w:type="dxa"/>
          </w:tcPr>
          <w:p w14:paraId="3B723F12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1.18 (0.75, 1.86)</w:t>
            </w:r>
          </w:p>
          <w:p w14:paraId="28EA6A36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F956D5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  <w:p w14:paraId="4F851294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F269281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45CF376E" w14:textId="77777777" w:rsidR="00034B95" w:rsidRPr="002A7CB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6, 1.87)</w:t>
            </w:r>
          </w:p>
        </w:tc>
        <w:tc>
          <w:tcPr>
            <w:tcW w:w="916" w:type="dxa"/>
          </w:tcPr>
          <w:p w14:paraId="398E4543" w14:textId="77777777" w:rsidR="00034B95" w:rsidRPr="002A7CB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851" w:type="dxa"/>
          </w:tcPr>
          <w:p w14:paraId="2203EE10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0BD0A3AC" w14:textId="77777777" w:rsidR="00034B95" w:rsidRPr="006F5F9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1, 1.69)</w:t>
            </w:r>
          </w:p>
        </w:tc>
        <w:tc>
          <w:tcPr>
            <w:tcW w:w="992" w:type="dxa"/>
          </w:tcPr>
          <w:p w14:paraId="5E23B860" w14:textId="77777777" w:rsidR="00034B95" w:rsidRPr="006F5F9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F97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034B95" w:rsidRPr="002114AA" w14:paraId="02B551EF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4450F33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992" w:type="dxa"/>
          </w:tcPr>
          <w:p w14:paraId="3864E47B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  <w:p w14:paraId="119E0B11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(0.61, 1.61)</w:t>
            </w:r>
          </w:p>
        </w:tc>
        <w:tc>
          <w:tcPr>
            <w:tcW w:w="850" w:type="dxa"/>
          </w:tcPr>
          <w:p w14:paraId="771B507B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851" w:type="dxa"/>
          </w:tcPr>
          <w:p w14:paraId="6DEB7F8F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7E897AF8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6, 1.73)</w:t>
            </w:r>
          </w:p>
        </w:tc>
        <w:tc>
          <w:tcPr>
            <w:tcW w:w="850" w:type="dxa"/>
          </w:tcPr>
          <w:p w14:paraId="7B3F7D31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851" w:type="dxa"/>
          </w:tcPr>
          <w:p w14:paraId="4DB2BFCE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81 (0.48, 1.36)</w:t>
            </w:r>
          </w:p>
          <w:p w14:paraId="5D75172E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071547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  <w:p w14:paraId="5AC82F44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CCA21E3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0182E7AC" w14:textId="77777777" w:rsidR="00034B95" w:rsidRPr="00060AC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9, 1.62)</w:t>
            </w:r>
          </w:p>
        </w:tc>
        <w:tc>
          <w:tcPr>
            <w:tcW w:w="916" w:type="dxa"/>
          </w:tcPr>
          <w:p w14:paraId="15FE5BAC" w14:textId="77777777" w:rsidR="00034B95" w:rsidRPr="00060AC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851" w:type="dxa"/>
          </w:tcPr>
          <w:p w14:paraId="5A0F9313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228A3115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7, 1.49)</w:t>
            </w:r>
          </w:p>
        </w:tc>
        <w:tc>
          <w:tcPr>
            <w:tcW w:w="992" w:type="dxa"/>
          </w:tcPr>
          <w:p w14:paraId="2A89C773" w14:textId="77777777" w:rsidR="00034B95" w:rsidRPr="0018349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034B95" w:rsidRPr="002114AA" w14:paraId="0B865633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14F86C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BILAG numerical score</w:t>
            </w:r>
          </w:p>
        </w:tc>
        <w:tc>
          <w:tcPr>
            <w:tcW w:w="992" w:type="dxa"/>
          </w:tcPr>
          <w:p w14:paraId="1C8AFC5D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1B003DF2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(0.98, 1.02)</w:t>
            </w:r>
          </w:p>
        </w:tc>
        <w:tc>
          <w:tcPr>
            <w:tcW w:w="850" w:type="dxa"/>
          </w:tcPr>
          <w:p w14:paraId="73551C27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65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51" w:type="dxa"/>
          </w:tcPr>
          <w:p w14:paraId="2326054F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4A6709C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8, 1.02)</w:t>
            </w:r>
          </w:p>
        </w:tc>
        <w:tc>
          <w:tcPr>
            <w:tcW w:w="850" w:type="dxa"/>
          </w:tcPr>
          <w:p w14:paraId="003ABA09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851" w:type="dxa"/>
          </w:tcPr>
          <w:p w14:paraId="67FFA8EF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4CD">
              <w:rPr>
                <w:rFonts w:ascii="Times New Roman" w:hAnsi="Times New Roman" w:cs="Times New Roman"/>
                <w:sz w:val="20"/>
                <w:szCs w:val="20"/>
              </w:rPr>
              <w:t>1.01 (0.98, 1.03)</w:t>
            </w:r>
          </w:p>
          <w:p w14:paraId="5600C578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A4835A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4CD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  <w:p w14:paraId="20501014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A8596D3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31F7E20A" w14:textId="77777777" w:rsidR="00034B95" w:rsidRPr="00060AC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, 1.03)</w:t>
            </w:r>
          </w:p>
        </w:tc>
        <w:tc>
          <w:tcPr>
            <w:tcW w:w="916" w:type="dxa"/>
          </w:tcPr>
          <w:p w14:paraId="0DA754C1" w14:textId="77777777" w:rsidR="00034B95" w:rsidRPr="00060AC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851" w:type="dxa"/>
          </w:tcPr>
          <w:p w14:paraId="676B2FA7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  <w:p w14:paraId="160FF4B5" w14:textId="77777777" w:rsidR="00034B95" w:rsidRPr="003118F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6, 1.02)</w:t>
            </w:r>
          </w:p>
        </w:tc>
        <w:tc>
          <w:tcPr>
            <w:tcW w:w="992" w:type="dxa"/>
          </w:tcPr>
          <w:p w14:paraId="7D2B91D3" w14:textId="77777777" w:rsidR="00034B95" w:rsidRPr="003118F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034B95" w:rsidRPr="002114AA" w14:paraId="727A391F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A59075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59A3BF9B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Male*</w:t>
            </w:r>
          </w:p>
        </w:tc>
        <w:tc>
          <w:tcPr>
            <w:tcW w:w="992" w:type="dxa"/>
          </w:tcPr>
          <w:p w14:paraId="79FA74BF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  <w:p w14:paraId="185DC29E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(0.88, 2.56)</w:t>
            </w:r>
          </w:p>
        </w:tc>
        <w:tc>
          <w:tcPr>
            <w:tcW w:w="850" w:type="dxa"/>
          </w:tcPr>
          <w:p w14:paraId="5FFFEB5B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51" w:type="dxa"/>
          </w:tcPr>
          <w:p w14:paraId="77F4F898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  <w:p w14:paraId="0BF1C6B3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1, 2.63)</w:t>
            </w:r>
          </w:p>
        </w:tc>
        <w:tc>
          <w:tcPr>
            <w:tcW w:w="850" w:type="dxa"/>
          </w:tcPr>
          <w:p w14:paraId="55606EA8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51" w:type="dxa"/>
          </w:tcPr>
          <w:p w14:paraId="6F82149F" w14:textId="77777777" w:rsidR="00034B95" w:rsidRPr="00BC0A0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A03">
              <w:rPr>
                <w:rFonts w:ascii="Times New Roman" w:hAnsi="Times New Roman" w:cs="Times New Roman"/>
                <w:sz w:val="20"/>
                <w:szCs w:val="20"/>
              </w:rPr>
              <w:t>1.92 (1.12, 3.30)</w:t>
            </w:r>
          </w:p>
          <w:p w14:paraId="6C5DFFAF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26DA60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  <w:p w14:paraId="0694942F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0D057391" w14:textId="77777777" w:rsidR="00034B95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  <w:p w14:paraId="252F46C3" w14:textId="77777777" w:rsidR="00034B95" w:rsidRPr="00070D7E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2, 3.28)</w:t>
            </w:r>
          </w:p>
        </w:tc>
        <w:tc>
          <w:tcPr>
            <w:tcW w:w="916" w:type="dxa"/>
          </w:tcPr>
          <w:p w14:paraId="21BA6C73" w14:textId="77777777" w:rsidR="00034B95" w:rsidRPr="008246A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6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851" w:type="dxa"/>
          </w:tcPr>
          <w:p w14:paraId="07DF47CE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  <w:p w14:paraId="1BD25D04" w14:textId="77777777" w:rsidR="00034B95" w:rsidRPr="00457806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1, 3.81)</w:t>
            </w:r>
          </w:p>
        </w:tc>
        <w:tc>
          <w:tcPr>
            <w:tcW w:w="992" w:type="dxa"/>
          </w:tcPr>
          <w:p w14:paraId="70471840" w14:textId="77777777" w:rsidR="00034B95" w:rsidRPr="00457806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034B95" w:rsidRPr="002114AA" w14:paraId="321D2F7B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11"/>
          </w:tcPr>
          <w:p w14:paraId="55EE4D6D" w14:textId="77777777" w:rsidR="00034B95" w:rsidRPr="00457806" w:rsidRDefault="00034B95" w:rsidP="000B70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Ethnicity**</w:t>
            </w:r>
          </w:p>
        </w:tc>
      </w:tr>
      <w:tr w:rsidR="00034B95" w:rsidRPr="002114AA" w14:paraId="511678C8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4B35634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992" w:type="dxa"/>
          </w:tcPr>
          <w:p w14:paraId="0EFEDE89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 xml:space="preserve">1.79 </w:t>
            </w:r>
          </w:p>
          <w:p w14:paraId="62ABF8D9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(0.91, 3.49)</w:t>
            </w:r>
          </w:p>
        </w:tc>
        <w:tc>
          <w:tcPr>
            <w:tcW w:w="850" w:type="dxa"/>
          </w:tcPr>
          <w:p w14:paraId="7A7676D1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51" w:type="dxa"/>
          </w:tcPr>
          <w:p w14:paraId="2DB935E6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  <w:p w14:paraId="355589B4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2, 3.97)</w:t>
            </w:r>
          </w:p>
        </w:tc>
        <w:tc>
          <w:tcPr>
            <w:tcW w:w="850" w:type="dxa"/>
          </w:tcPr>
          <w:p w14:paraId="2D908D5E" w14:textId="77777777" w:rsidR="00034B95" w:rsidRPr="004223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851" w:type="dxa"/>
          </w:tcPr>
          <w:p w14:paraId="1D8C13DC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2.04 (0.96, 4.33)</w:t>
            </w:r>
          </w:p>
          <w:p w14:paraId="21E2A80E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55DF5B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0.0646</w:t>
            </w:r>
          </w:p>
          <w:p w14:paraId="6C66575C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2D325231" w14:textId="77777777" w:rsidR="00034B95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  <w:p w14:paraId="7E87FFAF" w14:textId="77777777" w:rsidR="00034B95" w:rsidRPr="00070D7E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5, 4.13)</w:t>
            </w:r>
          </w:p>
        </w:tc>
        <w:tc>
          <w:tcPr>
            <w:tcW w:w="916" w:type="dxa"/>
          </w:tcPr>
          <w:p w14:paraId="4268CD44" w14:textId="77777777" w:rsidR="00034B95" w:rsidRPr="00070D7E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51" w:type="dxa"/>
          </w:tcPr>
          <w:p w14:paraId="49978ABC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14:paraId="55B230C0" w14:textId="77777777" w:rsidR="00034B95" w:rsidRPr="00457806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2, 3.79)</w:t>
            </w:r>
          </w:p>
        </w:tc>
        <w:tc>
          <w:tcPr>
            <w:tcW w:w="992" w:type="dxa"/>
          </w:tcPr>
          <w:p w14:paraId="30052984" w14:textId="77777777" w:rsidR="00034B95" w:rsidRPr="003E244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034B95" w:rsidRPr="002114AA" w14:paraId="2C8E45BA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24639A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White British</w:t>
            </w:r>
          </w:p>
        </w:tc>
        <w:tc>
          <w:tcPr>
            <w:tcW w:w="992" w:type="dxa"/>
          </w:tcPr>
          <w:p w14:paraId="1D0DE7B6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14:paraId="397EDFA6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(0.73, 2.58)</w:t>
            </w:r>
          </w:p>
        </w:tc>
        <w:tc>
          <w:tcPr>
            <w:tcW w:w="850" w:type="dxa"/>
          </w:tcPr>
          <w:p w14:paraId="5356B56D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851" w:type="dxa"/>
          </w:tcPr>
          <w:p w14:paraId="407AF36F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14:paraId="47D9C530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4, 3.04)</w:t>
            </w:r>
          </w:p>
        </w:tc>
        <w:tc>
          <w:tcPr>
            <w:tcW w:w="850" w:type="dxa"/>
          </w:tcPr>
          <w:p w14:paraId="086E9071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851" w:type="dxa"/>
          </w:tcPr>
          <w:p w14:paraId="14A7F5E7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1.99 (0.98, 4.06)</w:t>
            </w:r>
          </w:p>
          <w:p w14:paraId="0A9150E6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D940F4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0.0585</w:t>
            </w:r>
          </w:p>
          <w:p w14:paraId="409D895D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76AB7B84" w14:textId="77777777" w:rsidR="00034B95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  <w:p w14:paraId="2BAE62C7" w14:textId="77777777" w:rsidR="00034B95" w:rsidRPr="00070D7E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4, 3.75)</w:t>
            </w:r>
          </w:p>
        </w:tc>
        <w:tc>
          <w:tcPr>
            <w:tcW w:w="916" w:type="dxa"/>
          </w:tcPr>
          <w:p w14:paraId="5C102E74" w14:textId="77777777" w:rsidR="00034B95" w:rsidRPr="00070D7E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51" w:type="dxa"/>
          </w:tcPr>
          <w:p w14:paraId="73D300E3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  <w:p w14:paraId="00D60220" w14:textId="77777777" w:rsidR="00034B95" w:rsidRPr="00457806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8, 4.12)</w:t>
            </w:r>
          </w:p>
        </w:tc>
        <w:tc>
          <w:tcPr>
            <w:tcW w:w="992" w:type="dxa"/>
          </w:tcPr>
          <w:p w14:paraId="2D1C2A44" w14:textId="77777777" w:rsidR="00034B95" w:rsidRPr="003E244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034B95" w:rsidRPr="002114AA" w14:paraId="54B9369A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915B970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gnosis Age</w:t>
            </w:r>
          </w:p>
        </w:tc>
        <w:tc>
          <w:tcPr>
            <w:tcW w:w="992" w:type="dxa"/>
          </w:tcPr>
          <w:p w14:paraId="0177DD1D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6E6A4E0A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(0.92, 1.05)</w:t>
            </w:r>
          </w:p>
        </w:tc>
        <w:tc>
          <w:tcPr>
            <w:tcW w:w="850" w:type="dxa"/>
          </w:tcPr>
          <w:p w14:paraId="7F40D1C9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851" w:type="dxa"/>
          </w:tcPr>
          <w:p w14:paraId="74BD1702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1528A5D5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0, 1.02)</w:t>
            </w:r>
          </w:p>
        </w:tc>
        <w:tc>
          <w:tcPr>
            <w:tcW w:w="850" w:type="dxa"/>
          </w:tcPr>
          <w:p w14:paraId="536EAAD4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851" w:type="dxa"/>
          </w:tcPr>
          <w:p w14:paraId="579C67AC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0.96 (0.90, 1.03)</w:t>
            </w:r>
          </w:p>
          <w:p w14:paraId="26421777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8AEBDF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  <w:p w14:paraId="7C87BA53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7E040D11" w14:textId="77777777" w:rsidR="00034B95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7C763C62" w14:textId="77777777" w:rsidR="00034B95" w:rsidRPr="00070D7E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8, 1.01)</w:t>
            </w:r>
          </w:p>
        </w:tc>
        <w:tc>
          <w:tcPr>
            <w:tcW w:w="916" w:type="dxa"/>
          </w:tcPr>
          <w:p w14:paraId="5EF77B81" w14:textId="77777777" w:rsidR="00034B95" w:rsidRPr="00070D7E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51" w:type="dxa"/>
          </w:tcPr>
          <w:p w14:paraId="5749E019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48270FED" w14:textId="77777777" w:rsidR="00034B95" w:rsidRPr="00457806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7, 1.00)</w:t>
            </w:r>
          </w:p>
        </w:tc>
        <w:tc>
          <w:tcPr>
            <w:tcW w:w="992" w:type="dxa"/>
          </w:tcPr>
          <w:p w14:paraId="1D9ABFB5" w14:textId="77777777" w:rsidR="00034B95" w:rsidRPr="00457806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034B95" w:rsidRPr="002114AA" w14:paraId="5CAEC1A6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11"/>
          </w:tcPr>
          <w:p w14:paraId="6070A675" w14:textId="77777777" w:rsidR="00034B95" w:rsidRPr="00457806" w:rsidRDefault="00034B95" w:rsidP="000B707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4539">
              <w:rPr>
                <w:rFonts w:ascii="Times New Roman" w:hAnsi="Times New Roman" w:cs="Times New Roman"/>
                <w:sz w:val="20"/>
                <w:szCs w:val="20"/>
              </w:rPr>
              <w:t>SLICC-SDI score</w:t>
            </w:r>
          </w:p>
        </w:tc>
      </w:tr>
      <w:tr w:rsidR="00034B95" w:rsidRPr="002114AA" w14:paraId="2F7BBE2D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47F3C4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92" w:type="dxa"/>
          </w:tcPr>
          <w:p w14:paraId="5E5F86B6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14:paraId="11BFCC29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(0.30, 1.25)</w:t>
            </w:r>
          </w:p>
        </w:tc>
        <w:tc>
          <w:tcPr>
            <w:tcW w:w="850" w:type="dxa"/>
          </w:tcPr>
          <w:p w14:paraId="060804C9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51" w:type="dxa"/>
          </w:tcPr>
          <w:p w14:paraId="7CAC35DC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14:paraId="759B2484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4, 1.34)</w:t>
            </w:r>
          </w:p>
        </w:tc>
        <w:tc>
          <w:tcPr>
            <w:tcW w:w="850" w:type="dxa"/>
          </w:tcPr>
          <w:p w14:paraId="5BD4D5DC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851" w:type="dxa"/>
          </w:tcPr>
          <w:p w14:paraId="0F1D4725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1.45 (0.76, 2.77)</w:t>
            </w:r>
          </w:p>
          <w:p w14:paraId="713F1155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88E13E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  <w:p w14:paraId="6D35C8A2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35EE922" w14:textId="77777777" w:rsidR="00034B95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  <w:p w14:paraId="2B22A7FA" w14:textId="77777777" w:rsidR="00034B95" w:rsidRPr="00070D7E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9, 2.83)</w:t>
            </w:r>
          </w:p>
        </w:tc>
        <w:tc>
          <w:tcPr>
            <w:tcW w:w="916" w:type="dxa"/>
          </w:tcPr>
          <w:p w14:paraId="6B92E780" w14:textId="77777777" w:rsidR="00034B95" w:rsidRPr="00070D7E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851" w:type="dxa"/>
          </w:tcPr>
          <w:p w14:paraId="7DC816DA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0021A50E" w14:textId="77777777" w:rsidR="00034B95" w:rsidRPr="00457806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9, 2.15)</w:t>
            </w:r>
          </w:p>
        </w:tc>
        <w:tc>
          <w:tcPr>
            <w:tcW w:w="992" w:type="dxa"/>
          </w:tcPr>
          <w:p w14:paraId="25C5C74E" w14:textId="77777777" w:rsidR="00034B95" w:rsidRPr="0057072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727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034B95" w:rsidRPr="002114AA" w14:paraId="6A0C812F" w14:textId="77777777" w:rsidTr="000B7078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93B871C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14:paraId="3BBB10F1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  <w:p w14:paraId="1285CA3D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(0.12, 2.97)</w:t>
            </w:r>
          </w:p>
        </w:tc>
        <w:tc>
          <w:tcPr>
            <w:tcW w:w="850" w:type="dxa"/>
          </w:tcPr>
          <w:p w14:paraId="31AC5416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851" w:type="dxa"/>
          </w:tcPr>
          <w:p w14:paraId="3B22A63C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14:paraId="3B502842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2, 2.90)</w:t>
            </w:r>
          </w:p>
        </w:tc>
        <w:tc>
          <w:tcPr>
            <w:tcW w:w="850" w:type="dxa"/>
          </w:tcPr>
          <w:p w14:paraId="0D254B5D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851" w:type="dxa"/>
          </w:tcPr>
          <w:p w14:paraId="6AC8EB06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0.38 (0.05, 3.04)</w:t>
            </w:r>
          </w:p>
          <w:p w14:paraId="38ED46E2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C50FC4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  <w:p w14:paraId="7FFA8680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906D476" w14:textId="77777777" w:rsidR="00034B95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26119C4B" w14:textId="77777777" w:rsidR="00034B95" w:rsidRPr="00070D7E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, 2.86)</w:t>
            </w:r>
          </w:p>
        </w:tc>
        <w:tc>
          <w:tcPr>
            <w:tcW w:w="916" w:type="dxa"/>
          </w:tcPr>
          <w:p w14:paraId="0CA5B288" w14:textId="77777777" w:rsidR="00034B95" w:rsidRPr="00070D7E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851" w:type="dxa"/>
          </w:tcPr>
          <w:p w14:paraId="4BBEB13F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6DA28D4F" w14:textId="77777777" w:rsidR="00034B95" w:rsidRPr="00457806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, 4.05)</w:t>
            </w:r>
          </w:p>
        </w:tc>
        <w:tc>
          <w:tcPr>
            <w:tcW w:w="992" w:type="dxa"/>
          </w:tcPr>
          <w:p w14:paraId="1013FE39" w14:textId="77777777" w:rsidR="00034B95" w:rsidRPr="0057072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727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034B95" w:rsidRPr="002114AA" w14:paraId="0E04499E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C4D5EA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992" w:type="dxa"/>
          </w:tcPr>
          <w:p w14:paraId="264F7D27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5281007B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(0.14, 3.57)</w:t>
            </w:r>
          </w:p>
        </w:tc>
        <w:tc>
          <w:tcPr>
            <w:tcW w:w="850" w:type="dxa"/>
          </w:tcPr>
          <w:p w14:paraId="39FC5B2E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851" w:type="dxa"/>
          </w:tcPr>
          <w:p w14:paraId="2142CE27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1AEB6ADD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, 3.48)</w:t>
            </w:r>
          </w:p>
        </w:tc>
        <w:tc>
          <w:tcPr>
            <w:tcW w:w="850" w:type="dxa"/>
          </w:tcPr>
          <w:p w14:paraId="546F58B5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851" w:type="dxa"/>
          </w:tcPr>
          <w:p w14:paraId="4EAAE8FA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1.00 (0.20, 5.05)</w:t>
            </w:r>
          </w:p>
          <w:p w14:paraId="0DB894C4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2FE3CA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142AC41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65D6F46E" w14:textId="77777777" w:rsidR="00034B95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026C105C" w14:textId="77777777" w:rsidR="00034B95" w:rsidRPr="00070D7E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9, 4.75)</w:t>
            </w:r>
          </w:p>
        </w:tc>
        <w:tc>
          <w:tcPr>
            <w:tcW w:w="916" w:type="dxa"/>
          </w:tcPr>
          <w:p w14:paraId="06BC3839" w14:textId="77777777" w:rsidR="00034B95" w:rsidRPr="00070D7E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851" w:type="dxa"/>
          </w:tcPr>
          <w:p w14:paraId="7DC588EB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1E22A8A2" w14:textId="77777777" w:rsidR="00034B95" w:rsidRPr="00457806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, 4.70)</w:t>
            </w:r>
          </w:p>
        </w:tc>
        <w:tc>
          <w:tcPr>
            <w:tcW w:w="992" w:type="dxa"/>
          </w:tcPr>
          <w:p w14:paraId="32AC1091" w14:textId="77777777" w:rsidR="00034B95" w:rsidRPr="0057072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727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034B95" w:rsidRPr="002114AA" w14:paraId="1EACB0DE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88FC0D" w14:textId="77777777" w:rsidR="00034B95" w:rsidRPr="00867612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612">
              <w:rPr>
                <w:rFonts w:ascii="Times New Roman" w:hAnsi="Times New Roman" w:cs="Times New Roman"/>
                <w:sz w:val="20"/>
                <w:szCs w:val="20"/>
              </w:rPr>
              <w:t>SLEDAI score</w:t>
            </w:r>
          </w:p>
        </w:tc>
        <w:tc>
          <w:tcPr>
            <w:tcW w:w="992" w:type="dxa"/>
          </w:tcPr>
          <w:p w14:paraId="033A6DC5" w14:textId="77777777" w:rsidR="00034B95" w:rsidRPr="00C82FC3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14:paraId="7391D962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(0.95, 1.01)</w:t>
            </w:r>
          </w:p>
        </w:tc>
        <w:tc>
          <w:tcPr>
            <w:tcW w:w="850" w:type="dxa"/>
          </w:tcPr>
          <w:p w14:paraId="3D4D74FF" w14:textId="77777777" w:rsidR="00034B95" w:rsidRPr="00C9656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FC3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51" w:type="dxa"/>
          </w:tcPr>
          <w:p w14:paraId="5F8E36DF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6DDBF9DA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5, 1.00)</w:t>
            </w:r>
          </w:p>
        </w:tc>
        <w:tc>
          <w:tcPr>
            <w:tcW w:w="850" w:type="dxa"/>
          </w:tcPr>
          <w:p w14:paraId="2B0D0F2A" w14:textId="77777777" w:rsidR="00034B95" w:rsidRPr="00A9701C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851" w:type="dxa"/>
          </w:tcPr>
          <w:p w14:paraId="2F0B988C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1.00 (0.97, 1.03)</w:t>
            </w:r>
          </w:p>
          <w:p w14:paraId="6AE807FA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86E8D8" w14:textId="77777777" w:rsidR="00034B95" w:rsidRPr="007E50B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0B7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  <w:p w14:paraId="6C9F9D61" w14:textId="77777777" w:rsidR="00034B95" w:rsidRPr="005F44CD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2657631" w14:textId="77777777" w:rsidR="00034B95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9741BA1" w14:textId="77777777" w:rsidR="00034B95" w:rsidRPr="00070D7E" w:rsidRDefault="00034B95" w:rsidP="000B70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7, 1.03)</w:t>
            </w:r>
          </w:p>
        </w:tc>
        <w:tc>
          <w:tcPr>
            <w:tcW w:w="916" w:type="dxa"/>
          </w:tcPr>
          <w:p w14:paraId="0654C390" w14:textId="77777777" w:rsidR="00034B95" w:rsidRPr="00070D7E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851" w:type="dxa"/>
          </w:tcPr>
          <w:p w14:paraId="7CDF1724" w14:textId="77777777" w:rsidR="00034B95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1587CA40" w14:textId="77777777" w:rsidR="00034B95" w:rsidRPr="00457806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4, 1.01)</w:t>
            </w:r>
          </w:p>
        </w:tc>
        <w:tc>
          <w:tcPr>
            <w:tcW w:w="992" w:type="dxa"/>
          </w:tcPr>
          <w:p w14:paraId="1566AAA1" w14:textId="77777777" w:rsidR="00034B95" w:rsidRPr="00570727" w:rsidRDefault="00034B95" w:rsidP="000B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034B95" w:rsidRPr="002114AA" w14:paraId="3115258F" w14:textId="77777777" w:rsidTr="000B707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11"/>
          </w:tcPr>
          <w:p w14:paraId="6209E7F9" w14:textId="77777777" w:rsidR="00034B95" w:rsidRPr="0098433F" w:rsidRDefault="00034B95" w:rsidP="000B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984">
              <w:rPr>
                <w:rFonts w:ascii="Times New Roman" w:hAnsi="Times New Roman" w:cs="Times New Roman"/>
                <w:b w:val="0"/>
                <w:bCs w:val="0"/>
              </w:rPr>
              <w:t xml:space="preserve">Odds ratios (ORs) and 95% confidence intervals (95% CIs) are reported. *Reference for sex are females. **Reference for ethnicity are African/Caribbean patients. Anti-dsDNA positive, anti-double stranded DNA antibody positivity; BILAG, British Isles Lupus Assessment Group; cCR, cSLE clinical remission on steroids; cCR-0, cSLE clinical remission off steroids; cLLDAS, childhood lupus low disease activity state; C3/C4, complement factor 3/4; DORIS 2021 Remission, </w:t>
            </w:r>
            <w:r w:rsidRPr="00343984">
              <w:rPr>
                <w:rFonts w:ascii="Times New Roman" w:hAnsi="Times New Roman" w:cs="Times New Roman"/>
                <w:b w:val="0"/>
                <w:bCs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single definition of Remission proposed </w:t>
            </w:r>
            <w:r w:rsidRPr="00343984" w:rsidDel="00007E53">
              <w:rPr>
                <w:rFonts w:ascii="Times New Roman" w:hAnsi="Times New Roman" w:cs="Times New Roman"/>
                <w:b w:val="0"/>
                <w:bCs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y</w:t>
            </w:r>
            <w:r w:rsidRPr="00343984">
              <w:rPr>
                <w:rFonts w:ascii="Times New Roman" w:hAnsi="Times New Roman" w:cs="Times New Roman"/>
                <w:b w:val="0"/>
                <w:bCs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DORIS Task Force in 2021; </w:t>
            </w:r>
            <w:r w:rsidRPr="00343984">
              <w:rPr>
                <w:rFonts w:ascii="Times New Roman" w:hAnsi="Times New Roman" w:cs="Times New Roman"/>
                <w:b w:val="0"/>
                <w:bCs w:val="0"/>
              </w:rPr>
              <w:t>ESR, erythrocyte sedimentation rate; LLDAS, lupus low disease activity state; SLICC-SDI, Systemic Lupus International Collaborating Clinics Standardised Damage Index; SLEDAI-2K, systemic lupus erythematosus disease activity index.</w:t>
            </w:r>
          </w:p>
        </w:tc>
      </w:tr>
    </w:tbl>
    <w:p w14:paraId="134E9A38" w14:textId="3446516D" w:rsidR="005860FB" w:rsidRDefault="005860FB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3943D267" w14:textId="44204699" w:rsidR="00764124" w:rsidRDefault="005860FB" w:rsidP="005860FB">
      <w:pPr>
        <w:spacing w:line="259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3BF2D4D1" w14:textId="5815A7D8" w:rsidR="00034B95" w:rsidRPr="001F5DF8" w:rsidRDefault="00034B95" w:rsidP="00034B95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S</w:t>
      </w:r>
      <w:r w:rsidR="00F64F8D">
        <w:rPr>
          <w:rFonts w:ascii="Times New Roman" w:hAnsi="Times New Roman" w:cs="Times New Roman"/>
          <w:b/>
          <w:bCs/>
        </w:rPr>
        <w:t>4</w:t>
      </w:r>
      <w:r w:rsidRPr="001F5DF8">
        <w:rPr>
          <w:rFonts w:ascii="Times New Roman" w:hAnsi="Times New Roman" w:cs="Times New Roman"/>
          <w:b/>
          <w:bCs/>
        </w:rPr>
        <w:t>. Impact of target attainment, clinical and demographic characteristics on severe flare and new damage.</w:t>
      </w:r>
    </w:p>
    <w:p w14:paraId="6DDB330F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GridTable1Light"/>
        <w:tblpPr w:leftFromText="180" w:rightFromText="180" w:vertAnchor="text" w:horzAnchor="page" w:tblpX="721" w:tblpY="-138"/>
        <w:tblW w:w="10485" w:type="dxa"/>
        <w:tblLook w:val="04A0" w:firstRow="1" w:lastRow="0" w:firstColumn="1" w:lastColumn="0" w:noHBand="0" w:noVBand="1"/>
      </w:tblPr>
      <w:tblGrid>
        <w:gridCol w:w="2830"/>
        <w:gridCol w:w="1707"/>
        <w:gridCol w:w="1842"/>
        <w:gridCol w:w="1843"/>
        <w:gridCol w:w="2263"/>
      </w:tblGrid>
      <w:tr w:rsidR="00034B95" w14:paraId="3B3001BB" w14:textId="77777777" w:rsidTr="000B7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</w:tcPr>
          <w:p w14:paraId="0D42BE30" w14:textId="77777777" w:rsidR="00034B95" w:rsidRPr="00597D26" w:rsidRDefault="00034B95" w:rsidP="000B7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gridSpan w:val="2"/>
          </w:tcPr>
          <w:p w14:paraId="5486F51A" w14:textId="77777777" w:rsidR="00034B95" w:rsidRPr="00597D26" w:rsidRDefault="00034B95" w:rsidP="000B7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97D26">
              <w:rPr>
                <w:rFonts w:ascii="Times New Roman" w:hAnsi="Times New Roman" w:cs="Times New Roman"/>
              </w:rPr>
              <w:t>Severe flare</w:t>
            </w:r>
          </w:p>
        </w:tc>
        <w:tc>
          <w:tcPr>
            <w:tcW w:w="4106" w:type="dxa"/>
            <w:gridSpan w:val="2"/>
          </w:tcPr>
          <w:p w14:paraId="5875D317" w14:textId="77777777" w:rsidR="00034B95" w:rsidRPr="00597D26" w:rsidRDefault="00034B95" w:rsidP="000B7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97D26">
              <w:rPr>
                <w:rFonts w:ascii="Times New Roman" w:hAnsi="Times New Roman" w:cs="Times New Roman"/>
              </w:rPr>
              <w:t>New damage</w:t>
            </w:r>
          </w:p>
        </w:tc>
      </w:tr>
      <w:tr w:rsidR="00034B95" w14:paraId="5FCE0617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BBF3DBF" w14:textId="77777777" w:rsidR="00034B95" w:rsidRPr="00597D26" w:rsidRDefault="00034B95" w:rsidP="000B7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32B0A7EC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D26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842" w:type="dxa"/>
          </w:tcPr>
          <w:p w14:paraId="3E26D2EA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97D2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843" w:type="dxa"/>
          </w:tcPr>
          <w:p w14:paraId="72762E1A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D26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2263" w:type="dxa"/>
          </w:tcPr>
          <w:p w14:paraId="3AD38625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97D2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034B95" w14:paraId="71C334F4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DCC9996" w14:textId="77777777" w:rsidR="00034B95" w:rsidRPr="008A7F10" w:rsidRDefault="00034B95" w:rsidP="000B7078">
            <w:pPr>
              <w:rPr>
                <w:rFonts w:ascii="Times New Roman" w:hAnsi="Times New Roman" w:cs="Times New Roman"/>
              </w:rPr>
            </w:pPr>
            <w:r w:rsidRPr="008A7F10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1707" w:type="dxa"/>
          </w:tcPr>
          <w:p w14:paraId="2D2D0BA6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99</w:t>
            </w:r>
          </w:p>
          <w:p w14:paraId="3424B865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80, 1.21)</w:t>
            </w:r>
          </w:p>
        </w:tc>
        <w:tc>
          <w:tcPr>
            <w:tcW w:w="1842" w:type="dxa"/>
          </w:tcPr>
          <w:p w14:paraId="7FC2D367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843" w:type="dxa"/>
          </w:tcPr>
          <w:p w14:paraId="70351904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1.18</w:t>
            </w:r>
          </w:p>
          <w:p w14:paraId="400D9F5F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70, 2.00)</w:t>
            </w:r>
          </w:p>
        </w:tc>
        <w:tc>
          <w:tcPr>
            <w:tcW w:w="2263" w:type="dxa"/>
          </w:tcPr>
          <w:p w14:paraId="65A7CF29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532</w:t>
            </w:r>
          </w:p>
        </w:tc>
      </w:tr>
      <w:tr w:rsidR="00034B95" w14:paraId="4CCF051F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8D36568" w14:textId="77777777" w:rsidR="00034B95" w:rsidRPr="008A7F10" w:rsidRDefault="00034B95" w:rsidP="000B7078">
            <w:pPr>
              <w:rPr>
                <w:rFonts w:ascii="Times New Roman" w:hAnsi="Times New Roman" w:cs="Times New Roman"/>
              </w:rPr>
            </w:pPr>
            <w:r w:rsidRPr="008A7F10">
              <w:rPr>
                <w:rFonts w:ascii="Times New Roman" w:hAnsi="Times New Roman" w:cs="Times New Roman"/>
              </w:rPr>
              <w:t>Disease duration (&gt; 1 year)</w:t>
            </w:r>
          </w:p>
        </w:tc>
        <w:tc>
          <w:tcPr>
            <w:tcW w:w="1707" w:type="dxa"/>
          </w:tcPr>
          <w:p w14:paraId="10E62EDC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80</w:t>
            </w:r>
          </w:p>
          <w:p w14:paraId="69A06CDC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74, 0.86)</w:t>
            </w:r>
          </w:p>
        </w:tc>
        <w:tc>
          <w:tcPr>
            <w:tcW w:w="1842" w:type="dxa"/>
          </w:tcPr>
          <w:p w14:paraId="4A7D23F0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1774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</w:tcPr>
          <w:p w14:paraId="3DD89D3B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95</w:t>
            </w:r>
          </w:p>
          <w:p w14:paraId="3A14C19E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83, 1.0</w:t>
            </w:r>
            <w:r>
              <w:rPr>
                <w:rFonts w:ascii="Times New Roman" w:hAnsi="Times New Roman" w:cs="Times New Roman"/>
              </w:rPr>
              <w:t>9</w:t>
            </w:r>
            <w:r w:rsidRPr="00597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3" w:type="dxa"/>
          </w:tcPr>
          <w:p w14:paraId="4954946D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456</w:t>
            </w:r>
          </w:p>
        </w:tc>
      </w:tr>
      <w:tr w:rsidR="00034B95" w14:paraId="6784FE01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5"/>
          </w:tcPr>
          <w:p w14:paraId="3D0442D7" w14:textId="77777777" w:rsidR="00034B95" w:rsidRPr="00597D26" w:rsidRDefault="00034B95" w:rsidP="000B7078">
            <w:pPr>
              <w:rPr>
                <w:rFonts w:ascii="Times New Roman" w:hAnsi="Times New Roman" w:cs="Times New Roman"/>
              </w:rPr>
            </w:pPr>
            <w:r w:rsidRPr="008A7F10">
              <w:rPr>
                <w:rFonts w:ascii="Times New Roman" w:hAnsi="Times New Roman" w:cs="Times New Roman"/>
              </w:rPr>
              <w:t>Ethnicity</w:t>
            </w:r>
          </w:p>
        </w:tc>
      </w:tr>
      <w:tr w:rsidR="00034B95" w14:paraId="58473C6D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4116CA3" w14:textId="77777777" w:rsidR="00034B95" w:rsidRPr="008A7F10" w:rsidRDefault="00034B95" w:rsidP="000B7078">
            <w:pPr>
              <w:rPr>
                <w:rFonts w:ascii="Times New Roman" w:hAnsi="Times New Roman" w:cs="Times New Roman"/>
              </w:rPr>
            </w:pPr>
            <w:r w:rsidRPr="008A7F1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707" w:type="dxa"/>
          </w:tcPr>
          <w:p w14:paraId="5B81A838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78</w:t>
            </w:r>
          </w:p>
          <w:p w14:paraId="181F41B1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2</w:t>
            </w:r>
            <w:r w:rsidRPr="00597D26">
              <w:rPr>
                <w:rFonts w:ascii="Times New Roman" w:hAnsi="Times New Roman" w:cs="Times New Roman"/>
              </w:rPr>
              <w:t>, 0.98)</w:t>
            </w:r>
          </w:p>
        </w:tc>
        <w:tc>
          <w:tcPr>
            <w:tcW w:w="1842" w:type="dxa"/>
          </w:tcPr>
          <w:p w14:paraId="0227D282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17742">
              <w:rPr>
                <w:rFonts w:ascii="Times New Roman" w:hAnsi="Times New Roman" w:cs="Times New Roman"/>
                <w:b/>
                <w:bCs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43" w:type="dxa"/>
          </w:tcPr>
          <w:p w14:paraId="4CC38956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478865C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5</w:t>
            </w:r>
            <w:r>
              <w:rPr>
                <w:rFonts w:ascii="Times New Roman" w:hAnsi="Times New Roman" w:cs="Times New Roman"/>
              </w:rPr>
              <w:t>3</w:t>
            </w:r>
            <w:r w:rsidRPr="00597D26">
              <w:rPr>
                <w:rFonts w:ascii="Times New Roman" w:hAnsi="Times New Roman" w:cs="Times New Roman"/>
              </w:rPr>
              <w:t>, 1.5</w:t>
            </w:r>
            <w:r>
              <w:rPr>
                <w:rFonts w:ascii="Times New Roman" w:hAnsi="Times New Roman" w:cs="Times New Roman"/>
              </w:rPr>
              <w:t>6</w:t>
            </w:r>
            <w:r w:rsidRPr="00597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3" w:type="dxa"/>
          </w:tcPr>
          <w:p w14:paraId="1EC720EF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034B95" w14:paraId="1D494A7E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FE60600" w14:textId="77777777" w:rsidR="00034B95" w:rsidRPr="008A7F10" w:rsidRDefault="00034B95" w:rsidP="000B7078">
            <w:pPr>
              <w:rPr>
                <w:rFonts w:ascii="Times New Roman" w:hAnsi="Times New Roman" w:cs="Times New Roman"/>
              </w:rPr>
            </w:pPr>
            <w:r w:rsidRPr="008A7F10">
              <w:rPr>
                <w:rFonts w:ascii="Times New Roman" w:hAnsi="Times New Roman" w:cs="Times New Roman"/>
              </w:rPr>
              <w:t>White British</w:t>
            </w:r>
          </w:p>
        </w:tc>
        <w:tc>
          <w:tcPr>
            <w:tcW w:w="1707" w:type="dxa"/>
          </w:tcPr>
          <w:p w14:paraId="7681171F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79</w:t>
            </w:r>
          </w:p>
          <w:p w14:paraId="5160FA65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64, 0.97)</w:t>
            </w:r>
          </w:p>
        </w:tc>
        <w:tc>
          <w:tcPr>
            <w:tcW w:w="1842" w:type="dxa"/>
          </w:tcPr>
          <w:p w14:paraId="1072D188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17742">
              <w:rPr>
                <w:rFonts w:ascii="Times New Roman" w:hAnsi="Times New Roman" w:cs="Times New Roman"/>
                <w:b/>
                <w:bCs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843" w:type="dxa"/>
          </w:tcPr>
          <w:p w14:paraId="1FDD03E8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7CEBA947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44, 1.2</w:t>
            </w:r>
            <w:r>
              <w:rPr>
                <w:rFonts w:ascii="Times New Roman" w:hAnsi="Times New Roman" w:cs="Times New Roman"/>
              </w:rPr>
              <w:t>5</w:t>
            </w:r>
            <w:r w:rsidRPr="00597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3" w:type="dxa"/>
          </w:tcPr>
          <w:p w14:paraId="77CA0C5D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034B95" w14:paraId="040E0A0F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FBB7D3F" w14:textId="77777777" w:rsidR="00034B95" w:rsidRPr="008A7F10" w:rsidRDefault="00034B95" w:rsidP="000B7078">
            <w:pPr>
              <w:rPr>
                <w:rFonts w:ascii="Times New Roman" w:hAnsi="Times New Roman" w:cs="Times New Roman"/>
              </w:rPr>
            </w:pPr>
            <w:r w:rsidRPr="008A7F10">
              <w:rPr>
                <w:rFonts w:ascii="Times New Roman" w:hAnsi="Times New Roman" w:cs="Times New Roman"/>
              </w:rPr>
              <w:t xml:space="preserve">SDI score of </w:t>
            </w:r>
            <w:r w:rsidRPr="008A7F10">
              <w:rPr>
                <w:rFonts w:ascii="Times New Roman" w:hAnsi="Times New Roman" w:cs="Times New Roman"/>
                <w:color w:val="040C28"/>
              </w:rPr>
              <w:t>≥ 1 at study recruitment</w:t>
            </w:r>
          </w:p>
        </w:tc>
        <w:tc>
          <w:tcPr>
            <w:tcW w:w="1707" w:type="dxa"/>
          </w:tcPr>
          <w:p w14:paraId="76C09993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1.13</w:t>
            </w:r>
          </w:p>
          <w:p w14:paraId="55D08560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1.02, 1.25)</w:t>
            </w:r>
          </w:p>
        </w:tc>
        <w:tc>
          <w:tcPr>
            <w:tcW w:w="1842" w:type="dxa"/>
          </w:tcPr>
          <w:p w14:paraId="3B99A026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17742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1843" w:type="dxa"/>
          </w:tcPr>
          <w:p w14:paraId="0FA19757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3" w:type="dxa"/>
          </w:tcPr>
          <w:p w14:paraId="4537ADA9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34B95" w14:paraId="0DB25B10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A496E0" w14:textId="77777777" w:rsidR="00034B95" w:rsidRPr="008A7F10" w:rsidRDefault="00034B95" w:rsidP="000B7078">
            <w:pPr>
              <w:rPr>
                <w:rFonts w:ascii="Times New Roman" w:hAnsi="Times New Roman" w:cs="Times New Roman"/>
              </w:rPr>
            </w:pPr>
            <w:r w:rsidRPr="008A7F10">
              <w:rPr>
                <w:rFonts w:ascii="Times New Roman" w:hAnsi="Times New Roman" w:cs="Times New Roman"/>
              </w:rPr>
              <w:t>Increasing SDI score during follow-up</w:t>
            </w:r>
          </w:p>
        </w:tc>
        <w:tc>
          <w:tcPr>
            <w:tcW w:w="1707" w:type="dxa"/>
          </w:tcPr>
          <w:p w14:paraId="2A3CD669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1.10</w:t>
            </w:r>
          </w:p>
          <w:p w14:paraId="7AFA351C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1.04, 1.17)</w:t>
            </w:r>
          </w:p>
        </w:tc>
        <w:tc>
          <w:tcPr>
            <w:tcW w:w="1842" w:type="dxa"/>
          </w:tcPr>
          <w:p w14:paraId="6BD47180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1774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</w:tcPr>
          <w:p w14:paraId="50131EEE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3" w:type="dxa"/>
          </w:tcPr>
          <w:p w14:paraId="08966BCD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34B95" w14:paraId="7F96BB28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5"/>
          </w:tcPr>
          <w:p w14:paraId="0E5C2226" w14:textId="77777777" w:rsidR="00034B95" w:rsidRPr="00597D26" w:rsidRDefault="00034B95" w:rsidP="000B7078">
            <w:pPr>
              <w:rPr>
                <w:rFonts w:ascii="Times New Roman" w:hAnsi="Times New Roman" w:cs="Times New Roman"/>
              </w:rPr>
            </w:pPr>
            <w:r w:rsidRPr="002823ED">
              <w:rPr>
                <w:rFonts w:ascii="Times New Roman" w:hAnsi="Times New Roman" w:cs="Times New Roman"/>
              </w:rPr>
              <w:t>Target state attainment at any time point</w:t>
            </w:r>
          </w:p>
        </w:tc>
      </w:tr>
      <w:tr w:rsidR="00034B95" w14:paraId="57B18242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496E5F1" w14:textId="77777777" w:rsidR="00034B95" w:rsidRPr="008A7F10" w:rsidRDefault="00034B95" w:rsidP="000B7078">
            <w:pPr>
              <w:rPr>
                <w:rFonts w:ascii="Times New Roman" w:hAnsi="Times New Roman" w:cs="Times New Roman"/>
              </w:rPr>
            </w:pPr>
            <w:r w:rsidRPr="008A7F10">
              <w:rPr>
                <w:rFonts w:ascii="Times New Roman" w:hAnsi="Times New Roman" w:cs="Times New Roman"/>
              </w:rPr>
              <w:t>cLLDAS</w:t>
            </w:r>
          </w:p>
        </w:tc>
        <w:tc>
          <w:tcPr>
            <w:tcW w:w="1707" w:type="dxa"/>
          </w:tcPr>
          <w:p w14:paraId="3C00247E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17</w:t>
            </w:r>
          </w:p>
          <w:p w14:paraId="6C84DCB9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13, 0.22)</w:t>
            </w:r>
          </w:p>
        </w:tc>
        <w:tc>
          <w:tcPr>
            <w:tcW w:w="1842" w:type="dxa"/>
          </w:tcPr>
          <w:p w14:paraId="40149513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1774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</w:tcPr>
          <w:p w14:paraId="70A7DB15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22</w:t>
            </w:r>
          </w:p>
          <w:p w14:paraId="728CA505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11, 0.44)</w:t>
            </w:r>
          </w:p>
        </w:tc>
        <w:tc>
          <w:tcPr>
            <w:tcW w:w="2263" w:type="dxa"/>
          </w:tcPr>
          <w:p w14:paraId="18A39C57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1774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34B95" w14:paraId="2F0F027C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FDEF0D9" w14:textId="77777777" w:rsidR="00034B95" w:rsidRPr="008A7F10" w:rsidRDefault="00034B95" w:rsidP="000B7078">
            <w:pPr>
              <w:rPr>
                <w:rFonts w:ascii="Times New Roman" w:hAnsi="Times New Roman" w:cs="Times New Roman"/>
              </w:rPr>
            </w:pPr>
            <w:r w:rsidRPr="008A7F10">
              <w:rPr>
                <w:rFonts w:ascii="Times New Roman" w:hAnsi="Times New Roman" w:cs="Times New Roman"/>
              </w:rPr>
              <w:t>LLDAS</w:t>
            </w:r>
          </w:p>
        </w:tc>
        <w:tc>
          <w:tcPr>
            <w:tcW w:w="1707" w:type="dxa"/>
          </w:tcPr>
          <w:p w14:paraId="36CA8AA0" w14:textId="77777777" w:rsidR="00034B95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1334F525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, 0.22)</w:t>
            </w:r>
          </w:p>
        </w:tc>
        <w:tc>
          <w:tcPr>
            <w:tcW w:w="1842" w:type="dxa"/>
          </w:tcPr>
          <w:p w14:paraId="71AD37D2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</w:tcPr>
          <w:p w14:paraId="1D437A03" w14:textId="77777777" w:rsidR="00034B95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  <w:p w14:paraId="40AC8F58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, 0.46)</w:t>
            </w:r>
          </w:p>
        </w:tc>
        <w:tc>
          <w:tcPr>
            <w:tcW w:w="2263" w:type="dxa"/>
          </w:tcPr>
          <w:p w14:paraId="3703FD09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34B95" w14:paraId="1A939FD9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DDF1C12" w14:textId="77777777" w:rsidR="00034B95" w:rsidRPr="008A7F10" w:rsidRDefault="00034B95" w:rsidP="000B7078">
            <w:pPr>
              <w:rPr>
                <w:rFonts w:ascii="Times New Roman" w:hAnsi="Times New Roman" w:cs="Times New Roman"/>
              </w:rPr>
            </w:pPr>
            <w:r w:rsidRPr="008A7F10">
              <w:rPr>
                <w:rFonts w:ascii="Times New Roman" w:hAnsi="Times New Roman" w:cs="Times New Roman"/>
              </w:rPr>
              <w:t>cCR</w:t>
            </w:r>
          </w:p>
        </w:tc>
        <w:tc>
          <w:tcPr>
            <w:tcW w:w="1707" w:type="dxa"/>
          </w:tcPr>
          <w:p w14:paraId="2344D441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16</w:t>
            </w:r>
          </w:p>
          <w:p w14:paraId="228F82E1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12, 0.21)</w:t>
            </w:r>
          </w:p>
        </w:tc>
        <w:tc>
          <w:tcPr>
            <w:tcW w:w="1842" w:type="dxa"/>
          </w:tcPr>
          <w:p w14:paraId="769CAD3A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1774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</w:tcPr>
          <w:p w14:paraId="73AE92D0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25</w:t>
            </w:r>
          </w:p>
          <w:p w14:paraId="0B432270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13, 0.49)</w:t>
            </w:r>
          </w:p>
        </w:tc>
        <w:tc>
          <w:tcPr>
            <w:tcW w:w="2263" w:type="dxa"/>
          </w:tcPr>
          <w:p w14:paraId="298CD351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1774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34B95" w14:paraId="71B97D1E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C67FE02" w14:textId="77777777" w:rsidR="00034B95" w:rsidRPr="008A7F10" w:rsidRDefault="00034B95" w:rsidP="000B7078">
            <w:pPr>
              <w:rPr>
                <w:rFonts w:ascii="Times New Roman" w:hAnsi="Times New Roman" w:cs="Times New Roman"/>
              </w:rPr>
            </w:pPr>
            <w:r w:rsidRPr="008A7F10">
              <w:rPr>
                <w:rFonts w:ascii="Times New Roman" w:hAnsi="Times New Roman" w:cs="Times New Roman"/>
              </w:rPr>
              <w:t>DORIS 2021 Remission</w:t>
            </w:r>
          </w:p>
        </w:tc>
        <w:tc>
          <w:tcPr>
            <w:tcW w:w="1707" w:type="dxa"/>
          </w:tcPr>
          <w:p w14:paraId="2C8852B8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04DA14F8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(0.1</w:t>
            </w:r>
            <w:r>
              <w:rPr>
                <w:rFonts w:ascii="Times New Roman" w:hAnsi="Times New Roman" w:cs="Times New Roman"/>
              </w:rPr>
              <w:t>3</w:t>
            </w:r>
            <w:r w:rsidRPr="00597D26">
              <w:rPr>
                <w:rFonts w:ascii="Times New Roman" w:hAnsi="Times New Roman" w:cs="Times New Roman"/>
              </w:rPr>
              <w:t>, 0.2</w:t>
            </w:r>
            <w:r>
              <w:rPr>
                <w:rFonts w:ascii="Times New Roman" w:hAnsi="Times New Roman" w:cs="Times New Roman"/>
              </w:rPr>
              <w:t>2</w:t>
            </w:r>
            <w:r w:rsidRPr="00597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D632371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1774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</w:tcPr>
          <w:p w14:paraId="1F538C7B" w14:textId="77777777" w:rsidR="00034B95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  <w:p w14:paraId="634109C5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, 0.50)</w:t>
            </w:r>
          </w:p>
        </w:tc>
        <w:tc>
          <w:tcPr>
            <w:tcW w:w="2263" w:type="dxa"/>
          </w:tcPr>
          <w:p w14:paraId="5120C885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34B95" w14:paraId="010EFC13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401C9D4" w14:textId="77777777" w:rsidR="00034B95" w:rsidRPr="008A7F10" w:rsidRDefault="00034B95" w:rsidP="000B7078">
            <w:pPr>
              <w:rPr>
                <w:rFonts w:ascii="Times New Roman" w:hAnsi="Times New Roman" w:cs="Times New Roman"/>
              </w:rPr>
            </w:pPr>
            <w:r w:rsidRPr="008A7F10">
              <w:rPr>
                <w:rFonts w:ascii="Times New Roman" w:hAnsi="Times New Roman" w:cs="Times New Roman"/>
              </w:rPr>
              <w:t>cCR-0</w:t>
            </w:r>
          </w:p>
        </w:tc>
        <w:tc>
          <w:tcPr>
            <w:tcW w:w="1707" w:type="dxa"/>
          </w:tcPr>
          <w:p w14:paraId="03A8B372" w14:textId="77777777" w:rsidR="00034B95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D2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</w:t>
            </w:r>
          </w:p>
          <w:p w14:paraId="79F8BF67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, 0.21)</w:t>
            </w:r>
          </w:p>
        </w:tc>
        <w:tc>
          <w:tcPr>
            <w:tcW w:w="1842" w:type="dxa"/>
          </w:tcPr>
          <w:p w14:paraId="56D3CBF3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1774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</w:tcPr>
          <w:p w14:paraId="16441B19" w14:textId="77777777" w:rsidR="00034B95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*</w:t>
            </w:r>
          </w:p>
          <w:p w14:paraId="4DD03E2F" w14:textId="77777777" w:rsidR="00034B95" w:rsidRPr="00597D2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, 0.60)</w:t>
            </w:r>
          </w:p>
        </w:tc>
        <w:tc>
          <w:tcPr>
            <w:tcW w:w="2263" w:type="dxa"/>
          </w:tcPr>
          <w:p w14:paraId="48EE8271" w14:textId="77777777" w:rsidR="00034B95" w:rsidRPr="00017742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34B95" w14:paraId="28D481D8" w14:textId="77777777" w:rsidTr="000B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5"/>
          </w:tcPr>
          <w:p w14:paraId="36E92245" w14:textId="77777777" w:rsidR="00034B95" w:rsidRPr="00CD56DB" w:rsidRDefault="00034B95" w:rsidP="000B7078">
            <w:pPr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Univariable PWP models were conducted, reporting the hazard ratios (HRs) and 95% confidence intervals (95% CIs). *Only 8 patients accrued damage during follow-up when attaining cCR-0 influencing the reliability of this result due to low sample size. </w:t>
            </w:r>
            <w:r w:rsidRPr="002F51C8">
              <w:rPr>
                <w:rFonts w:ascii="Times New Roman" w:hAnsi="Times New Roman" w:cs="Times New Roman"/>
                <w:b w:val="0"/>
                <w:bCs w:val="0"/>
              </w:rPr>
              <w:t>c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2F51C8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cSLE </w:t>
            </w:r>
            <w:r w:rsidRPr="002F51C8">
              <w:rPr>
                <w:rFonts w:ascii="Times New Roman" w:hAnsi="Times New Roman" w:cs="Times New Roman"/>
                <w:b w:val="0"/>
                <w:bCs w:val="0"/>
              </w:rPr>
              <w:t>clinical remission 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F51C8">
              <w:rPr>
                <w:rFonts w:ascii="Times New Roman" w:hAnsi="Times New Roman" w:cs="Times New Roman"/>
                <w:b w:val="0"/>
                <w:bCs w:val="0"/>
              </w:rPr>
              <w:t>steroids; c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2F51C8">
              <w:rPr>
                <w:rFonts w:ascii="Times New Roman" w:hAnsi="Times New Roman" w:cs="Times New Roman"/>
                <w:b w:val="0"/>
                <w:bCs w:val="0"/>
              </w:rPr>
              <w:t xml:space="preserve">-0,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cSLE </w:t>
            </w:r>
            <w:r w:rsidRPr="002F51C8">
              <w:rPr>
                <w:rFonts w:ascii="Times New Roman" w:hAnsi="Times New Roman" w:cs="Times New Roman"/>
                <w:b w:val="0"/>
                <w:bCs w:val="0"/>
              </w:rPr>
              <w:t>clinical remission of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f </w:t>
            </w:r>
            <w:r w:rsidRPr="002F51C8">
              <w:rPr>
                <w:rFonts w:ascii="Times New Roman" w:hAnsi="Times New Roman" w:cs="Times New Roman"/>
                <w:b w:val="0"/>
                <w:bCs w:val="0"/>
              </w:rPr>
              <w:t>steroids; cLLDAS, childhood lupus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low</w:t>
            </w:r>
            <w:r w:rsidRPr="002F51C8">
              <w:rPr>
                <w:rFonts w:ascii="Times New Roman" w:hAnsi="Times New Roman" w:cs="Times New Roman"/>
                <w:b w:val="0"/>
                <w:bCs w:val="0"/>
              </w:rPr>
              <w:t xml:space="preserve"> disease activity state;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02E7D">
              <w:rPr>
                <w:rFonts w:ascii="Times New Roman" w:hAnsi="Times New Roman" w:cs="Times New Roman"/>
                <w:b w:val="0"/>
                <w:bCs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DORIS 2021 Remission, single definition of Remission proposed </w:t>
            </w:r>
            <w:r w:rsidRPr="00602E7D" w:rsidDel="00007E53">
              <w:rPr>
                <w:rFonts w:ascii="Times New Roman" w:hAnsi="Times New Roman" w:cs="Times New Roman"/>
                <w:b w:val="0"/>
                <w:bCs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y</w:t>
            </w:r>
            <w:r w:rsidRPr="00602E7D">
              <w:rPr>
                <w:rFonts w:ascii="Times New Roman" w:hAnsi="Times New Roman" w:cs="Times New Roman"/>
                <w:b w:val="0"/>
                <w:bCs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the DORIS Task Force in 202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; LLDAS, lupus low disease activity state;</w:t>
            </w:r>
            <w:r w:rsidRPr="002F51C8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WP, Prentice-Williams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Peterson; </w:t>
            </w:r>
            <w:r w:rsidRPr="002F51C8">
              <w:rPr>
                <w:rFonts w:ascii="Times New Roman" w:hAnsi="Times New Roman" w:cs="Times New Roman"/>
                <w:b w:val="0"/>
                <w:bCs w:val="0"/>
              </w:rPr>
              <w:t xml:space="preserve">SDI, SLICC standardised damage index;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NA1, modelling was not possible as SDI score was utilised to define new damage. </w:t>
            </w:r>
          </w:p>
        </w:tc>
      </w:tr>
    </w:tbl>
    <w:p w14:paraId="7B85F310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5CCAA479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651492F1" w14:textId="51D4FA16" w:rsidR="00034B95" w:rsidRPr="00E662BB" w:rsidRDefault="00034B95" w:rsidP="00034B95">
      <w:pPr>
        <w:rPr>
          <w:b/>
          <w:bCs/>
        </w:rPr>
      </w:pPr>
      <w:r w:rsidRPr="007E5ADA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F64F8D">
        <w:rPr>
          <w:rFonts w:ascii="Times New Roman" w:hAnsi="Times New Roman" w:cs="Times New Roman"/>
          <w:b/>
          <w:bCs/>
        </w:rPr>
        <w:t>5</w:t>
      </w:r>
      <w:r w:rsidRPr="007E5ADA">
        <w:rPr>
          <w:rFonts w:ascii="Times New Roman" w:hAnsi="Times New Roman" w:cs="Times New Roman"/>
          <w:b/>
          <w:bCs/>
        </w:rPr>
        <w:t xml:space="preserve">. Risk of severe flare with respect to increasing percentage of cumulative follow-up time in target.  </w:t>
      </w:r>
    </w:p>
    <w:tbl>
      <w:tblPr>
        <w:tblStyle w:val="GridTable1Light"/>
        <w:tblpPr w:leftFromText="180" w:rightFromText="180" w:vertAnchor="text" w:horzAnchor="page" w:tblpX="691" w:tblpY="-82"/>
        <w:tblW w:w="10511" w:type="dxa"/>
        <w:tblLook w:val="04A0" w:firstRow="1" w:lastRow="0" w:firstColumn="1" w:lastColumn="0" w:noHBand="0" w:noVBand="1"/>
      </w:tblPr>
      <w:tblGrid>
        <w:gridCol w:w="1501"/>
        <w:gridCol w:w="1501"/>
        <w:gridCol w:w="1501"/>
        <w:gridCol w:w="1501"/>
        <w:gridCol w:w="1501"/>
        <w:gridCol w:w="1501"/>
        <w:gridCol w:w="1505"/>
      </w:tblGrid>
      <w:tr w:rsidR="00034B95" w:rsidRPr="003C5A56" w14:paraId="1138AF9B" w14:textId="77777777" w:rsidTr="000B7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61561159" w14:textId="77777777" w:rsidR="00034B95" w:rsidRPr="003C5A56" w:rsidRDefault="00034B95" w:rsidP="000B7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</w:tcPr>
          <w:p w14:paraId="3DE46F74" w14:textId="77777777" w:rsidR="00034B95" w:rsidRPr="003C5A56" w:rsidRDefault="00034B95" w:rsidP="000B7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C5A56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01" w:type="dxa"/>
          </w:tcPr>
          <w:p w14:paraId="7F949319" w14:textId="77777777" w:rsidR="00034B95" w:rsidRPr="003C5A56" w:rsidRDefault="00034B95" w:rsidP="000B7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C5A56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501" w:type="dxa"/>
          </w:tcPr>
          <w:p w14:paraId="01DC1DBF" w14:textId="77777777" w:rsidR="00034B95" w:rsidRPr="003C5A56" w:rsidRDefault="00034B95" w:rsidP="000B7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C5A56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501" w:type="dxa"/>
          </w:tcPr>
          <w:p w14:paraId="746DDF02" w14:textId="77777777" w:rsidR="00034B95" w:rsidRPr="003C5A56" w:rsidRDefault="00034B95" w:rsidP="000B7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C5A56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501" w:type="dxa"/>
          </w:tcPr>
          <w:p w14:paraId="36113987" w14:textId="77777777" w:rsidR="00034B95" w:rsidRPr="003C5A56" w:rsidRDefault="00034B95" w:rsidP="000B7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C5A56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505" w:type="dxa"/>
          </w:tcPr>
          <w:p w14:paraId="4DD8CCE1" w14:textId="77777777" w:rsidR="00034B95" w:rsidRPr="003C5A56" w:rsidRDefault="00034B95" w:rsidP="000B7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C5A56">
              <w:rPr>
                <w:rFonts w:ascii="Times New Roman" w:hAnsi="Times New Roman" w:cs="Times New Roman"/>
              </w:rPr>
              <w:t>80%</w:t>
            </w:r>
          </w:p>
        </w:tc>
      </w:tr>
      <w:tr w:rsidR="00034B95" w:rsidRPr="003C5A56" w14:paraId="6B650B0B" w14:textId="77777777" w:rsidTr="000B707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46B574F2" w14:textId="77777777" w:rsidR="00034B95" w:rsidRPr="00067890" w:rsidRDefault="00034B95" w:rsidP="000B7078">
            <w:pPr>
              <w:rPr>
                <w:rFonts w:ascii="Times New Roman" w:hAnsi="Times New Roman" w:cs="Times New Roman"/>
              </w:rPr>
            </w:pPr>
            <w:r w:rsidRPr="00067890">
              <w:rPr>
                <w:rFonts w:ascii="Times New Roman" w:hAnsi="Times New Roman" w:cs="Times New Roman"/>
              </w:rPr>
              <w:t>cLLDAS</w:t>
            </w:r>
          </w:p>
        </w:tc>
        <w:tc>
          <w:tcPr>
            <w:tcW w:w="1501" w:type="dxa"/>
          </w:tcPr>
          <w:p w14:paraId="3A544520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01" w:type="dxa"/>
          </w:tcPr>
          <w:p w14:paraId="4DECB4F7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01" w:type="dxa"/>
          </w:tcPr>
          <w:p w14:paraId="0CE7477E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01" w:type="dxa"/>
          </w:tcPr>
          <w:p w14:paraId="1FAE657F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01" w:type="dxa"/>
          </w:tcPr>
          <w:p w14:paraId="00787FE0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05" w:type="dxa"/>
          </w:tcPr>
          <w:p w14:paraId="29CE5379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05</w:t>
            </w:r>
          </w:p>
        </w:tc>
      </w:tr>
      <w:tr w:rsidR="00034B95" w:rsidRPr="003C5A56" w14:paraId="6A6A88BC" w14:textId="77777777" w:rsidTr="000B707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1E659248" w14:textId="77777777" w:rsidR="00034B95" w:rsidRPr="00067890" w:rsidRDefault="00034B95" w:rsidP="000B7078">
            <w:pPr>
              <w:rPr>
                <w:rFonts w:ascii="Times New Roman" w:hAnsi="Times New Roman" w:cs="Times New Roman"/>
              </w:rPr>
            </w:pPr>
            <w:r w:rsidRPr="00067890">
              <w:rPr>
                <w:rFonts w:ascii="Times New Roman" w:hAnsi="Times New Roman" w:cs="Times New Roman"/>
              </w:rPr>
              <w:t>LLDAS</w:t>
            </w:r>
          </w:p>
        </w:tc>
        <w:tc>
          <w:tcPr>
            <w:tcW w:w="1501" w:type="dxa"/>
          </w:tcPr>
          <w:p w14:paraId="39A997F8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01" w:type="dxa"/>
          </w:tcPr>
          <w:p w14:paraId="3A37C755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01" w:type="dxa"/>
          </w:tcPr>
          <w:p w14:paraId="08E6D13D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1" w:type="dxa"/>
          </w:tcPr>
          <w:p w14:paraId="19F5BDF8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1" w:type="dxa"/>
          </w:tcPr>
          <w:p w14:paraId="03859E67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5" w:type="dxa"/>
          </w:tcPr>
          <w:p w14:paraId="381A7796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05</w:t>
            </w:r>
          </w:p>
        </w:tc>
      </w:tr>
      <w:tr w:rsidR="00034B95" w:rsidRPr="003C5A56" w14:paraId="039CA2AD" w14:textId="77777777" w:rsidTr="000B707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140C8CEF" w14:textId="77777777" w:rsidR="00034B95" w:rsidRPr="00067890" w:rsidRDefault="00034B95" w:rsidP="000B7078">
            <w:pPr>
              <w:rPr>
                <w:rFonts w:ascii="Times New Roman" w:hAnsi="Times New Roman" w:cs="Times New Roman"/>
              </w:rPr>
            </w:pPr>
            <w:r w:rsidRPr="00067890">
              <w:rPr>
                <w:rFonts w:ascii="Times New Roman" w:hAnsi="Times New Roman" w:cs="Times New Roman"/>
              </w:rPr>
              <w:t>cCR</w:t>
            </w:r>
          </w:p>
        </w:tc>
        <w:tc>
          <w:tcPr>
            <w:tcW w:w="1501" w:type="dxa"/>
          </w:tcPr>
          <w:p w14:paraId="4087713C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01" w:type="dxa"/>
          </w:tcPr>
          <w:p w14:paraId="270FDE6B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01" w:type="dxa"/>
          </w:tcPr>
          <w:p w14:paraId="26D47D9F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01" w:type="dxa"/>
          </w:tcPr>
          <w:p w14:paraId="40E412EE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01" w:type="dxa"/>
          </w:tcPr>
          <w:p w14:paraId="08B709F5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05" w:type="dxa"/>
          </w:tcPr>
          <w:p w14:paraId="7105B925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06</w:t>
            </w:r>
          </w:p>
        </w:tc>
      </w:tr>
      <w:tr w:rsidR="00034B95" w:rsidRPr="003C5A56" w14:paraId="2470C210" w14:textId="77777777" w:rsidTr="000B7078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2B197F6C" w14:textId="77777777" w:rsidR="00034B95" w:rsidRPr="00067890" w:rsidRDefault="00034B95" w:rsidP="000B7078">
            <w:pPr>
              <w:rPr>
                <w:rFonts w:ascii="Times New Roman" w:hAnsi="Times New Roman" w:cs="Times New Roman"/>
              </w:rPr>
            </w:pPr>
            <w:r w:rsidRPr="00067890">
              <w:rPr>
                <w:rFonts w:ascii="Times New Roman" w:hAnsi="Times New Roman" w:cs="Times New Roman"/>
              </w:rPr>
              <w:t>DORIS 2021 Remission</w:t>
            </w:r>
          </w:p>
        </w:tc>
        <w:tc>
          <w:tcPr>
            <w:tcW w:w="1501" w:type="dxa"/>
          </w:tcPr>
          <w:p w14:paraId="0C3A0B09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1" w:type="dxa"/>
          </w:tcPr>
          <w:p w14:paraId="29C5FF9C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01" w:type="dxa"/>
          </w:tcPr>
          <w:p w14:paraId="2BEBC503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1" w:type="dxa"/>
          </w:tcPr>
          <w:p w14:paraId="0EF1C68E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01" w:type="dxa"/>
          </w:tcPr>
          <w:p w14:paraId="6C5AED7B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5" w:type="dxa"/>
          </w:tcPr>
          <w:p w14:paraId="775574DA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A5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34B95" w:rsidRPr="003C5A56" w14:paraId="56E9287B" w14:textId="77777777" w:rsidTr="000B707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14D1A4D3" w14:textId="77777777" w:rsidR="00034B95" w:rsidRPr="00067890" w:rsidRDefault="00034B95" w:rsidP="000B7078">
            <w:pPr>
              <w:rPr>
                <w:rFonts w:ascii="Times New Roman" w:hAnsi="Times New Roman" w:cs="Times New Roman"/>
              </w:rPr>
            </w:pPr>
            <w:r w:rsidRPr="00067890">
              <w:rPr>
                <w:rFonts w:ascii="Times New Roman" w:hAnsi="Times New Roman" w:cs="Times New Roman"/>
              </w:rPr>
              <w:t>cCR-0</w:t>
            </w:r>
          </w:p>
        </w:tc>
        <w:tc>
          <w:tcPr>
            <w:tcW w:w="1501" w:type="dxa"/>
          </w:tcPr>
          <w:p w14:paraId="49ACF14B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01" w:type="dxa"/>
          </w:tcPr>
          <w:p w14:paraId="0AB19E65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01" w:type="dxa"/>
          </w:tcPr>
          <w:p w14:paraId="5B163B7E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01" w:type="dxa"/>
          </w:tcPr>
          <w:p w14:paraId="7EF53074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01" w:type="dxa"/>
          </w:tcPr>
          <w:p w14:paraId="1F50D09F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05" w:type="dxa"/>
          </w:tcPr>
          <w:p w14:paraId="7A602E9D" w14:textId="77777777" w:rsidR="00034B95" w:rsidRPr="003C5A56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034B95" w:rsidRPr="003C5A56" w14:paraId="5483D6CC" w14:textId="77777777" w:rsidTr="000B7078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1" w:type="dxa"/>
            <w:gridSpan w:val="7"/>
          </w:tcPr>
          <w:p w14:paraId="49C2E2CE" w14:textId="77777777" w:rsidR="00034B95" w:rsidRPr="003C5A56" w:rsidRDefault="00034B95" w:rsidP="000B707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Hazard ratios are computed to represent risk of severe flare. </w:t>
            </w:r>
            <w:r w:rsidRPr="003C5A56">
              <w:rPr>
                <w:rFonts w:ascii="Times New Roman" w:hAnsi="Times New Roman" w:cs="Times New Roman"/>
                <w:b w:val="0"/>
                <w:bCs w:val="0"/>
              </w:rPr>
              <w:t>c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3C5A56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cSLE c</w:t>
            </w:r>
            <w:r w:rsidRPr="003C5A56">
              <w:rPr>
                <w:rFonts w:ascii="Times New Roman" w:hAnsi="Times New Roman" w:cs="Times New Roman"/>
                <w:b w:val="0"/>
                <w:bCs w:val="0"/>
              </w:rPr>
              <w:t>linical remission 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3C5A56">
              <w:rPr>
                <w:rFonts w:ascii="Times New Roman" w:hAnsi="Times New Roman" w:cs="Times New Roman"/>
                <w:b w:val="0"/>
                <w:bCs w:val="0"/>
              </w:rPr>
              <w:t>steroids; c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3C5A56">
              <w:rPr>
                <w:rFonts w:ascii="Times New Roman" w:hAnsi="Times New Roman" w:cs="Times New Roman"/>
                <w:b w:val="0"/>
                <w:bCs w:val="0"/>
              </w:rPr>
              <w:t xml:space="preserve">-0,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cSLE </w:t>
            </w:r>
            <w:r w:rsidRPr="003C5A56">
              <w:rPr>
                <w:rFonts w:ascii="Times New Roman" w:hAnsi="Times New Roman" w:cs="Times New Roman"/>
                <w:b w:val="0"/>
                <w:bCs w:val="0"/>
              </w:rPr>
              <w:t>clinical remission off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3C5A56">
              <w:rPr>
                <w:rFonts w:ascii="Times New Roman" w:hAnsi="Times New Roman" w:cs="Times New Roman"/>
                <w:b w:val="0"/>
                <w:bCs w:val="0"/>
              </w:rPr>
              <w:t>steroids; cLLDAS, childhood lupus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low</w:t>
            </w:r>
            <w:r w:rsidRPr="003C5A56">
              <w:rPr>
                <w:rFonts w:ascii="Times New Roman" w:hAnsi="Times New Roman" w:cs="Times New Roman"/>
                <w:b w:val="0"/>
                <w:bCs w:val="0"/>
              </w:rPr>
              <w:t xml:space="preserve"> disease activity state;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DORIS 2021 Remission, single definition of Remission proposed by the DORIS Task Force in 2021; </w:t>
            </w:r>
            <w:r w:rsidRPr="003C5A56">
              <w:rPr>
                <w:rFonts w:ascii="Times New Roman" w:hAnsi="Times New Roman" w:cs="Times New Roman"/>
                <w:b w:val="0"/>
                <w:bCs w:val="0"/>
              </w:rPr>
              <w:t>LLDAS,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3C5A56">
              <w:rPr>
                <w:rFonts w:ascii="Times New Roman" w:hAnsi="Times New Roman" w:cs="Times New Roman"/>
                <w:b w:val="0"/>
                <w:bCs w:val="0"/>
              </w:rPr>
              <w:t>lupus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low</w:t>
            </w:r>
            <w:r w:rsidRPr="003C5A56">
              <w:rPr>
                <w:rFonts w:ascii="Times New Roman" w:hAnsi="Times New Roman" w:cs="Times New Roman"/>
                <w:b w:val="0"/>
                <w:bCs w:val="0"/>
              </w:rPr>
              <w:t xml:space="preserve"> disease activity stat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</w:tbl>
    <w:p w14:paraId="60D42168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45126FB1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tbl>
      <w:tblPr>
        <w:tblStyle w:val="GridTable1Light"/>
        <w:tblpPr w:leftFromText="180" w:rightFromText="180" w:vertAnchor="text" w:horzAnchor="margin" w:tblpXSpec="center" w:tblpY="950"/>
        <w:tblW w:w="10244" w:type="dxa"/>
        <w:tblLook w:val="04A0" w:firstRow="1" w:lastRow="0" w:firstColumn="1" w:lastColumn="0" w:noHBand="0" w:noVBand="1"/>
      </w:tblPr>
      <w:tblGrid>
        <w:gridCol w:w="2285"/>
        <w:gridCol w:w="2831"/>
        <w:gridCol w:w="2558"/>
        <w:gridCol w:w="2570"/>
      </w:tblGrid>
      <w:tr w:rsidR="00034B95" w:rsidRPr="00E7654C" w14:paraId="16AB6B2C" w14:textId="77777777" w:rsidTr="000B7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vMerge w:val="restart"/>
          </w:tcPr>
          <w:p w14:paraId="6F53BC21" w14:textId="77777777" w:rsidR="00034B95" w:rsidRPr="002B46B7" w:rsidRDefault="00034B95" w:rsidP="000B707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959" w:type="dxa"/>
            <w:gridSpan w:val="3"/>
          </w:tcPr>
          <w:p w14:paraId="7A652E3A" w14:textId="77777777" w:rsidR="00034B95" w:rsidRPr="002B46B7" w:rsidRDefault="00034B95" w:rsidP="000B7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B46B7">
              <w:rPr>
                <w:rFonts w:ascii="Times New Roman" w:hAnsi="Times New Roman" w:cs="Times New Roman"/>
              </w:rPr>
              <w:t>Severe flare</w:t>
            </w:r>
          </w:p>
        </w:tc>
      </w:tr>
      <w:tr w:rsidR="00034B95" w:rsidRPr="00E7654C" w14:paraId="6CDF472E" w14:textId="77777777" w:rsidTr="000B707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vMerge/>
          </w:tcPr>
          <w:p w14:paraId="493B3374" w14:textId="77777777" w:rsidR="00034B95" w:rsidRPr="002B46B7" w:rsidRDefault="00034B95" w:rsidP="000B707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31" w:type="dxa"/>
          </w:tcPr>
          <w:p w14:paraId="7F31B304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B46B7">
              <w:rPr>
                <w:rFonts w:ascii="Times New Roman" w:hAnsi="Times New Roman" w:cs="Times New Roman"/>
                <w:b/>
                <w:bCs/>
              </w:rPr>
              <w:t>Target 1 achieved</w:t>
            </w:r>
          </w:p>
        </w:tc>
        <w:tc>
          <w:tcPr>
            <w:tcW w:w="2558" w:type="dxa"/>
          </w:tcPr>
          <w:p w14:paraId="30ADA467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B46B7">
              <w:rPr>
                <w:rFonts w:ascii="Times New Roman" w:hAnsi="Times New Roman" w:cs="Times New Roman"/>
                <w:b/>
                <w:bCs/>
              </w:rPr>
              <w:t>Target 2 achieved</w:t>
            </w:r>
          </w:p>
        </w:tc>
        <w:tc>
          <w:tcPr>
            <w:tcW w:w="2570" w:type="dxa"/>
          </w:tcPr>
          <w:p w14:paraId="1088D851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10B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B46B7">
              <w:rPr>
                <w:rFonts w:ascii="Times New Roman" w:hAnsi="Times New Roman" w:cs="Times New Roman"/>
                <w:b/>
                <w:bCs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034B95" w:rsidRPr="00E7654C" w14:paraId="503309C6" w14:textId="77777777" w:rsidTr="000B7078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</w:tcPr>
          <w:p w14:paraId="4CBAB2E9" w14:textId="77777777" w:rsidR="00034B95" w:rsidRPr="00F16BE0" w:rsidRDefault="00034B95" w:rsidP="000B7078">
            <w:pPr>
              <w:rPr>
                <w:rFonts w:ascii="Times New Roman" w:hAnsi="Times New Roman" w:cs="Times New Roman"/>
              </w:rPr>
            </w:pPr>
            <w:r w:rsidRPr="00F16BE0">
              <w:rPr>
                <w:rFonts w:ascii="Times New Roman" w:hAnsi="Times New Roman" w:cs="Times New Roman"/>
              </w:rPr>
              <w:t>LDA definitions</w:t>
            </w:r>
          </w:p>
        </w:tc>
        <w:tc>
          <w:tcPr>
            <w:tcW w:w="2831" w:type="dxa"/>
          </w:tcPr>
          <w:p w14:paraId="316E7095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</w:rPr>
              <w:t>LLDAS</w:t>
            </w:r>
          </w:p>
        </w:tc>
        <w:tc>
          <w:tcPr>
            <w:tcW w:w="2558" w:type="dxa"/>
          </w:tcPr>
          <w:p w14:paraId="74E1D918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</w:rPr>
              <w:t>cLLDAS</w:t>
            </w:r>
          </w:p>
        </w:tc>
        <w:tc>
          <w:tcPr>
            <w:tcW w:w="2570" w:type="dxa"/>
          </w:tcPr>
          <w:p w14:paraId="17526D2D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</w:rPr>
              <w:t>0.178</w:t>
            </w:r>
          </w:p>
        </w:tc>
      </w:tr>
      <w:tr w:rsidR="00034B95" w:rsidRPr="00E7654C" w14:paraId="116245A8" w14:textId="77777777" w:rsidTr="000B707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</w:tcPr>
          <w:p w14:paraId="510AD422" w14:textId="77777777" w:rsidR="00034B95" w:rsidRPr="00F16BE0" w:rsidRDefault="00034B95" w:rsidP="000B7078">
            <w:pPr>
              <w:rPr>
                <w:rFonts w:ascii="Times New Roman" w:hAnsi="Times New Roman" w:cs="Times New Roman"/>
              </w:rPr>
            </w:pPr>
            <w:r w:rsidRPr="00F16BE0">
              <w:rPr>
                <w:rFonts w:ascii="Times New Roman" w:hAnsi="Times New Roman" w:cs="Times New Roman"/>
              </w:rPr>
              <w:t xml:space="preserve">Remission definitions </w:t>
            </w:r>
          </w:p>
        </w:tc>
        <w:tc>
          <w:tcPr>
            <w:tcW w:w="2831" w:type="dxa"/>
          </w:tcPr>
          <w:p w14:paraId="27790913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</w:rPr>
              <w:t>DORIS 2021 Remission</w:t>
            </w:r>
          </w:p>
        </w:tc>
        <w:tc>
          <w:tcPr>
            <w:tcW w:w="2558" w:type="dxa"/>
          </w:tcPr>
          <w:p w14:paraId="695DE6E1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</w:rPr>
              <w:t>cCr</w:t>
            </w:r>
          </w:p>
        </w:tc>
        <w:tc>
          <w:tcPr>
            <w:tcW w:w="2570" w:type="dxa"/>
          </w:tcPr>
          <w:p w14:paraId="526F42CB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</w:rPr>
              <w:t>0.052</w:t>
            </w:r>
          </w:p>
        </w:tc>
      </w:tr>
      <w:tr w:rsidR="00034B95" w:rsidRPr="00E7654C" w14:paraId="6A8D09F4" w14:textId="77777777" w:rsidTr="000B707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vMerge w:val="restart"/>
          </w:tcPr>
          <w:p w14:paraId="021704B1" w14:textId="77777777" w:rsidR="00034B95" w:rsidRPr="002B46B7" w:rsidRDefault="00034B95" w:rsidP="000B7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9" w:type="dxa"/>
            <w:gridSpan w:val="3"/>
          </w:tcPr>
          <w:p w14:paraId="481BB8CA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B46B7">
              <w:rPr>
                <w:rFonts w:ascii="Times New Roman" w:hAnsi="Times New Roman" w:cs="Times New Roman"/>
                <w:b/>
                <w:bCs/>
              </w:rPr>
              <w:t>New damage</w:t>
            </w:r>
          </w:p>
        </w:tc>
      </w:tr>
      <w:tr w:rsidR="00034B95" w:rsidRPr="00E7654C" w14:paraId="2FE84DAB" w14:textId="77777777" w:rsidTr="000B707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vMerge/>
          </w:tcPr>
          <w:p w14:paraId="3FC3CE0D" w14:textId="77777777" w:rsidR="00034B95" w:rsidRPr="002B46B7" w:rsidRDefault="00034B95" w:rsidP="000B7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55C49E97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  <w:b/>
                <w:bCs/>
              </w:rPr>
              <w:t>Target 1 achieved</w:t>
            </w:r>
          </w:p>
        </w:tc>
        <w:tc>
          <w:tcPr>
            <w:tcW w:w="2558" w:type="dxa"/>
          </w:tcPr>
          <w:p w14:paraId="7304E6D6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  <w:b/>
                <w:bCs/>
              </w:rPr>
              <w:t>Target 2 achieved</w:t>
            </w:r>
          </w:p>
        </w:tc>
        <w:tc>
          <w:tcPr>
            <w:tcW w:w="2570" w:type="dxa"/>
          </w:tcPr>
          <w:p w14:paraId="1E1893BC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10B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B46B7">
              <w:rPr>
                <w:rFonts w:ascii="Times New Roman" w:hAnsi="Times New Roman" w:cs="Times New Roman"/>
                <w:b/>
                <w:bCs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034B95" w:rsidRPr="00E7654C" w14:paraId="1EF95798" w14:textId="77777777" w:rsidTr="000B707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</w:tcPr>
          <w:p w14:paraId="7DF85FB3" w14:textId="77777777" w:rsidR="00034B95" w:rsidRPr="00F16BE0" w:rsidRDefault="00034B95" w:rsidP="000B7078">
            <w:pPr>
              <w:rPr>
                <w:rFonts w:ascii="Times New Roman" w:hAnsi="Times New Roman" w:cs="Times New Roman"/>
              </w:rPr>
            </w:pPr>
            <w:r w:rsidRPr="00F16BE0">
              <w:rPr>
                <w:rFonts w:ascii="Times New Roman" w:hAnsi="Times New Roman" w:cs="Times New Roman"/>
              </w:rPr>
              <w:t>LDA definitions</w:t>
            </w:r>
          </w:p>
        </w:tc>
        <w:tc>
          <w:tcPr>
            <w:tcW w:w="2831" w:type="dxa"/>
          </w:tcPr>
          <w:p w14:paraId="3C7C5A47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</w:rPr>
              <w:t>LLDAS</w:t>
            </w:r>
          </w:p>
        </w:tc>
        <w:tc>
          <w:tcPr>
            <w:tcW w:w="2558" w:type="dxa"/>
          </w:tcPr>
          <w:p w14:paraId="09A02033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</w:rPr>
              <w:t>cLLDAS</w:t>
            </w:r>
          </w:p>
        </w:tc>
        <w:tc>
          <w:tcPr>
            <w:tcW w:w="2570" w:type="dxa"/>
          </w:tcPr>
          <w:p w14:paraId="5F00062A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</w:rPr>
              <w:t>0.135</w:t>
            </w:r>
          </w:p>
        </w:tc>
      </w:tr>
      <w:tr w:rsidR="00034B95" w:rsidRPr="00E7654C" w14:paraId="6F29ED88" w14:textId="77777777" w:rsidTr="000B707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</w:tcPr>
          <w:p w14:paraId="5EA22FFE" w14:textId="77777777" w:rsidR="00034B95" w:rsidRPr="00F16BE0" w:rsidRDefault="00034B95" w:rsidP="000B7078">
            <w:pPr>
              <w:rPr>
                <w:rFonts w:ascii="Times New Roman" w:hAnsi="Times New Roman" w:cs="Times New Roman"/>
              </w:rPr>
            </w:pPr>
            <w:r w:rsidRPr="00F16BE0">
              <w:rPr>
                <w:rFonts w:ascii="Times New Roman" w:hAnsi="Times New Roman" w:cs="Times New Roman"/>
              </w:rPr>
              <w:t xml:space="preserve">Remission definitions </w:t>
            </w:r>
          </w:p>
        </w:tc>
        <w:tc>
          <w:tcPr>
            <w:tcW w:w="2831" w:type="dxa"/>
          </w:tcPr>
          <w:p w14:paraId="0F1811F2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</w:rPr>
              <w:t>DORIS 2021 Remission</w:t>
            </w:r>
          </w:p>
        </w:tc>
        <w:tc>
          <w:tcPr>
            <w:tcW w:w="2558" w:type="dxa"/>
          </w:tcPr>
          <w:p w14:paraId="29752F42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</w:rPr>
              <w:t>cCr</w:t>
            </w:r>
          </w:p>
        </w:tc>
        <w:tc>
          <w:tcPr>
            <w:tcW w:w="2570" w:type="dxa"/>
          </w:tcPr>
          <w:p w14:paraId="0FA2AF40" w14:textId="77777777" w:rsidR="00034B95" w:rsidRPr="002B46B7" w:rsidRDefault="00034B95" w:rsidP="000B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6B7">
              <w:rPr>
                <w:rFonts w:ascii="Times New Roman" w:hAnsi="Times New Roman" w:cs="Times New Roman"/>
              </w:rPr>
              <w:t>0.309</w:t>
            </w:r>
          </w:p>
        </w:tc>
      </w:tr>
      <w:tr w:rsidR="00034B95" w:rsidRPr="00E7654C" w14:paraId="7A353CEA" w14:textId="77777777" w:rsidTr="000B707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4" w:type="dxa"/>
            <w:gridSpan w:val="4"/>
          </w:tcPr>
          <w:p w14:paraId="368A7EF5" w14:textId="77777777" w:rsidR="00034B95" w:rsidRPr="00504A49" w:rsidRDefault="00034B95" w:rsidP="000B7078">
            <w:pPr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The hazard ratios (HRs) from univariable and multivariable PWP gap-time models were compared between paediatric- and adult-specific targets for new damage and severe flare, respectively. Bonferroni correction was applied for multiple comparison testing by adjusting the </w:t>
            </w:r>
            <w:r w:rsidRPr="000A13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value level threshold for significance (*</w:t>
            </w:r>
            <w:r w:rsidRPr="000A13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&lt;0.03). cCR, cSLE clinical remission on steroids; cLLDAS, childhood lupus low disease activity state; DORIS 2021 Remission, single definition of Remission proposed by the DORIS Task Force in 2021; LLDAS, lupus low disease activity state; PWP, Prentice-Williams-Peterson. </w:t>
            </w:r>
          </w:p>
        </w:tc>
      </w:tr>
    </w:tbl>
    <w:p w14:paraId="676EDAE3" w14:textId="728AF80E" w:rsidR="00034B95" w:rsidRPr="008F3783" w:rsidRDefault="00034B95" w:rsidP="00034B95">
      <w:pPr>
        <w:rPr>
          <w:b/>
          <w:bCs/>
        </w:rPr>
      </w:pPr>
      <w:r w:rsidRPr="008F3783">
        <w:rPr>
          <w:rFonts w:ascii="Times New Roman" w:hAnsi="Times New Roman" w:cs="Times New Roman"/>
          <w:b/>
          <w:bCs/>
        </w:rPr>
        <w:t>Supplementary Table S</w:t>
      </w:r>
      <w:r w:rsidR="00F64F8D">
        <w:rPr>
          <w:rFonts w:ascii="Times New Roman" w:hAnsi="Times New Roman" w:cs="Times New Roman"/>
          <w:b/>
          <w:bCs/>
        </w:rPr>
        <w:t>6</w:t>
      </w:r>
      <w:r w:rsidRPr="008F3783">
        <w:rPr>
          <w:rFonts w:ascii="Times New Roman" w:hAnsi="Times New Roman" w:cs="Times New Roman"/>
          <w:b/>
          <w:bCs/>
        </w:rPr>
        <w:t>. Two-sided t-tests comparing HRs of paediatric-specific and adult-specific targets for severe flare/new damage outcomes.</w:t>
      </w:r>
    </w:p>
    <w:p w14:paraId="22D0164D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23F447AA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6D6E075E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311D8D59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55C44DE5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66ED3DBB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36660C38" w14:textId="77777777" w:rsidR="00034B95" w:rsidRDefault="00034B95" w:rsidP="00034B95">
      <w:pPr>
        <w:rPr>
          <w:rFonts w:ascii="Times New Roman" w:hAnsi="Times New Roman" w:cs="Times New Roman"/>
          <w:b/>
          <w:bCs/>
          <w:u w:val="single"/>
        </w:rPr>
      </w:pPr>
    </w:p>
    <w:p w14:paraId="13BFA70E" w14:textId="77777777" w:rsidR="002673D7" w:rsidRDefault="002673D7" w:rsidP="002673D7">
      <w:pPr>
        <w:rPr>
          <w:rFonts w:ascii="Times New Roman" w:hAnsi="Times New Roman" w:cs="Times New Roman"/>
          <w:b/>
          <w:bCs/>
          <w:u w:val="single"/>
        </w:rPr>
      </w:pPr>
    </w:p>
    <w:p w14:paraId="3A786CFF" w14:textId="77777777" w:rsidR="002673D7" w:rsidRDefault="002673D7" w:rsidP="002673D7">
      <w:pPr>
        <w:rPr>
          <w:rFonts w:ascii="Times New Roman" w:hAnsi="Times New Roman" w:cs="Times New Roman"/>
          <w:b/>
          <w:bCs/>
          <w:u w:val="single"/>
        </w:rPr>
      </w:pPr>
    </w:p>
    <w:p w14:paraId="38FA5338" w14:textId="77777777" w:rsidR="002673D7" w:rsidRDefault="002673D7" w:rsidP="002673D7">
      <w:pPr>
        <w:tabs>
          <w:tab w:val="left" w:pos="1825"/>
        </w:tabs>
        <w:rPr>
          <w:rFonts w:ascii="Times New Roman" w:hAnsi="Times New Roman" w:cs="Times New Roman"/>
          <w:b/>
          <w:bCs/>
        </w:rPr>
      </w:pPr>
    </w:p>
    <w:p w14:paraId="76576A5A" w14:textId="77777777" w:rsidR="002673D7" w:rsidRDefault="002673D7" w:rsidP="002673D7">
      <w:pPr>
        <w:tabs>
          <w:tab w:val="left" w:pos="1825"/>
        </w:tabs>
        <w:rPr>
          <w:rFonts w:ascii="Times New Roman" w:hAnsi="Times New Roman" w:cs="Times New Roman"/>
        </w:rPr>
      </w:pPr>
    </w:p>
    <w:p w14:paraId="1297E4D3" w14:textId="77777777" w:rsidR="002673D7" w:rsidRDefault="002673D7" w:rsidP="002673D7">
      <w:pPr>
        <w:tabs>
          <w:tab w:val="left" w:pos="1825"/>
        </w:tabs>
        <w:rPr>
          <w:rFonts w:ascii="Times New Roman" w:hAnsi="Times New Roman" w:cs="Times New Roman"/>
        </w:rPr>
      </w:pPr>
    </w:p>
    <w:p w14:paraId="68323C4E" w14:textId="77777777" w:rsidR="002673D7" w:rsidRDefault="002673D7" w:rsidP="002673D7">
      <w:pPr>
        <w:tabs>
          <w:tab w:val="left" w:pos="1825"/>
        </w:tabs>
        <w:rPr>
          <w:rFonts w:ascii="Times New Roman" w:hAnsi="Times New Roman" w:cs="Times New Roman"/>
        </w:rPr>
      </w:pPr>
    </w:p>
    <w:p w14:paraId="3525AED7" w14:textId="13D4B644" w:rsidR="009F10B4" w:rsidRPr="002673D7" w:rsidRDefault="002673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br w:type="textWrapping" w:clear="all"/>
      </w:r>
    </w:p>
    <w:sectPr w:rsidR="009F10B4" w:rsidRPr="00267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1B3B20"/>
    <w:multiLevelType w:val="hybridMultilevel"/>
    <w:tmpl w:val="0AC215FE"/>
    <w:lvl w:ilvl="0" w:tplc="108C1D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843F9"/>
    <w:multiLevelType w:val="hybridMultilevel"/>
    <w:tmpl w:val="DF78BD5E"/>
    <w:lvl w:ilvl="0" w:tplc="162CFE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6610AD"/>
    <w:multiLevelType w:val="hybridMultilevel"/>
    <w:tmpl w:val="8ABCF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7F2A03"/>
    <w:multiLevelType w:val="hybridMultilevel"/>
    <w:tmpl w:val="F17CB446"/>
    <w:lvl w:ilvl="0" w:tplc="6354196E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E799C"/>
    <w:multiLevelType w:val="hybridMultilevel"/>
    <w:tmpl w:val="660A12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3446E37"/>
    <w:multiLevelType w:val="hybridMultilevel"/>
    <w:tmpl w:val="78C2117E"/>
    <w:lvl w:ilvl="0" w:tplc="5EF0AE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F91075"/>
    <w:multiLevelType w:val="hybridMultilevel"/>
    <w:tmpl w:val="F880D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523BB1"/>
    <w:multiLevelType w:val="hybridMultilevel"/>
    <w:tmpl w:val="3E34C1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CB5C75"/>
    <w:multiLevelType w:val="hybridMultilevel"/>
    <w:tmpl w:val="BB32F390"/>
    <w:lvl w:ilvl="0" w:tplc="108C1D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B434C9"/>
    <w:multiLevelType w:val="hybridMultilevel"/>
    <w:tmpl w:val="C1FA4C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5A4667"/>
    <w:multiLevelType w:val="hybridMultilevel"/>
    <w:tmpl w:val="36CA7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B478A7"/>
    <w:multiLevelType w:val="hybridMultilevel"/>
    <w:tmpl w:val="CDEC8A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A469B1"/>
    <w:multiLevelType w:val="hybridMultilevel"/>
    <w:tmpl w:val="D1FE7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BA124A"/>
    <w:multiLevelType w:val="hybridMultilevel"/>
    <w:tmpl w:val="8CF87744"/>
    <w:lvl w:ilvl="0" w:tplc="108C1D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CF4F31"/>
    <w:multiLevelType w:val="hybridMultilevel"/>
    <w:tmpl w:val="6A6AD3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5722BA"/>
    <w:multiLevelType w:val="hybridMultilevel"/>
    <w:tmpl w:val="E61EA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8C6317"/>
    <w:multiLevelType w:val="hybridMultilevel"/>
    <w:tmpl w:val="3334D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7A09DF"/>
    <w:multiLevelType w:val="hybridMultilevel"/>
    <w:tmpl w:val="AE14CC26"/>
    <w:lvl w:ilvl="0" w:tplc="108C1D6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CBD430B"/>
    <w:multiLevelType w:val="hybridMultilevel"/>
    <w:tmpl w:val="D8FA9BC6"/>
    <w:lvl w:ilvl="0" w:tplc="108C1D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184790"/>
    <w:multiLevelType w:val="hybridMultilevel"/>
    <w:tmpl w:val="504CE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EA42D3"/>
    <w:multiLevelType w:val="hybridMultilevel"/>
    <w:tmpl w:val="83B090EE"/>
    <w:lvl w:ilvl="0" w:tplc="C8A87CC2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5687599">
    <w:abstractNumId w:val="10"/>
  </w:num>
  <w:num w:numId="2" w16cid:durableId="522936548">
    <w:abstractNumId w:val="15"/>
  </w:num>
  <w:num w:numId="3" w16cid:durableId="1596403777">
    <w:abstractNumId w:val="7"/>
  </w:num>
  <w:num w:numId="4" w16cid:durableId="1353920260">
    <w:abstractNumId w:val="2"/>
  </w:num>
  <w:num w:numId="5" w16cid:durableId="306477797">
    <w:abstractNumId w:val="20"/>
  </w:num>
  <w:num w:numId="6" w16cid:durableId="570119107">
    <w:abstractNumId w:val="3"/>
  </w:num>
  <w:num w:numId="7" w16cid:durableId="2003655186">
    <w:abstractNumId w:val="14"/>
  </w:num>
  <w:num w:numId="8" w16cid:durableId="1275677320">
    <w:abstractNumId w:val="9"/>
  </w:num>
  <w:num w:numId="9" w16cid:durableId="229004494">
    <w:abstractNumId w:val="12"/>
  </w:num>
  <w:num w:numId="10" w16cid:durableId="181869839">
    <w:abstractNumId w:val="13"/>
  </w:num>
  <w:num w:numId="11" w16cid:durableId="368378804">
    <w:abstractNumId w:val="8"/>
  </w:num>
  <w:num w:numId="12" w16cid:durableId="1383402588">
    <w:abstractNumId w:val="18"/>
  </w:num>
  <w:num w:numId="13" w16cid:durableId="861433039">
    <w:abstractNumId w:val="17"/>
  </w:num>
  <w:num w:numId="14" w16cid:durableId="541209335">
    <w:abstractNumId w:val="0"/>
  </w:num>
  <w:num w:numId="15" w16cid:durableId="138116706">
    <w:abstractNumId w:val="11"/>
  </w:num>
  <w:num w:numId="16" w16cid:durableId="489488820">
    <w:abstractNumId w:val="4"/>
  </w:num>
  <w:num w:numId="17" w16cid:durableId="586160373">
    <w:abstractNumId w:val="19"/>
  </w:num>
  <w:num w:numId="18" w16cid:durableId="378747215">
    <w:abstractNumId w:val="6"/>
  </w:num>
  <w:num w:numId="19" w16cid:durableId="1489980615">
    <w:abstractNumId w:val="5"/>
  </w:num>
  <w:num w:numId="20" w16cid:durableId="1297183257">
    <w:abstractNumId w:val="1"/>
  </w:num>
  <w:num w:numId="21" w16cid:durableId="58341748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5BC"/>
    <w:rsid w:val="00034B95"/>
    <w:rsid w:val="001D55BC"/>
    <w:rsid w:val="002673D7"/>
    <w:rsid w:val="00323149"/>
    <w:rsid w:val="005676B1"/>
    <w:rsid w:val="005860FB"/>
    <w:rsid w:val="00704C5C"/>
    <w:rsid w:val="00727180"/>
    <w:rsid w:val="00764124"/>
    <w:rsid w:val="007868AE"/>
    <w:rsid w:val="0094123C"/>
    <w:rsid w:val="00951783"/>
    <w:rsid w:val="009F10B4"/>
    <w:rsid w:val="00CD1550"/>
    <w:rsid w:val="00DD49B9"/>
    <w:rsid w:val="00F6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DF3F3"/>
  <w15:chartTrackingRefBased/>
  <w15:docId w15:val="{2635F0E9-ACC7-4071-99D7-08B401AC0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3D7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5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5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5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5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5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5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5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5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5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5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5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73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673D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673D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673D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673D7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673D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73D7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673D7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2673D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2673D7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2673D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73D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673D7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73D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673D7"/>
    <w:pPr>
      <w:spacing w:line="240" w:lineRule="auto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673D7"/>
    <w:rPr>
      <w:rFonts w:ascii="Calibri" w:hAnsi="Calibri" w:cs="Calibri"/>
      <w:noProof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673D7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2673D7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673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73D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73D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3D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673D7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673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673D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673D7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673D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673D7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table" w:styleId="PlainTable2">
    <w:name w:val="Plain Table 2"/>
    <w:basedOn w:val="TableNormal"/>
    <w:uiPriority w:val="42"/>
    <w:rsid w:val="002673D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673D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673D7"/>
  </w:style>
  <w:style w:type="character" w:styleId="PageNumber">
    <w:name w:val="page number"/>
    <w:basedOn w:val="DefaultParagraphFont"/>
    <w:uiPriority w:val="99"/>
    <w:semiHidden/>
    <w:unhideWhenUsed/>
    <w:rsid w:val="00267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1655</Words>
  <Characters>9434</Characters>
  <Application>Microsoft Office Word</Application>
  <DocSecurity>0</DocSecurity>
  <Lines>78</Lines>
  <Paragraphs>22</Paragraphs>
  <ScaleCrop>false</ScaleCrop>
  <Company>The University of Liverpool</Company>
  <LinksUpToDate>false</LinksUpToDate>
  <CharactersWithSpaces>1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er, Chandni [chandnis]</dc:creator>
  <cp:keywords/>
  <dc:description/>
  <cp:lastModifiedBy>Sarker, Chandni [chandnis]</cp:lastModifiedBy>
  <cp:revision>9</cp:revision>
  <dcterms:created xsi:type="dcterms:W3CDTF">2024-11-26T23:09:00Z</dcterms:created>
  <dcterms:modified xsi:type="dcterms:W3CDTF">2024-11-27T13:30:00Z</dcterms:modified>
</cp:coreProperties>
</file>